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296E" w14:textId="5FD91312" w:rsidR="00ED40A2" w:rsidRDefault="00ED40A2" w:rsidP="00ED40A2">
      <w:r w:rsidRPr="000F3E33">
        <w:rPr>
          <w:rFonts w:ascii="Times New Roman" w:hAnsi="Times New Roman" w:cs="Times New Roman"/>
        </w:rPr>
        <w:t>Table S</w:t>
      </w:r>
      <w:r w:rsidR="00A85F08">
        <w:rPr>
          <w:rFonts w:ascii="Times New Roman" w:hAnsi="Times New Roman" w:cs="Times New Roman"/>
        </w:rPr>
        <w:t>1</w:t>
      </w:r>
      <w:r w:rsidRPr="000F3E33">
        <w:rPr>
          <w:rFonts w:ascii="Times New Roman" w:hAnsi="Times New Roman" w:cs="Times New Roman"/>
        </w:rPr>
        <w:t xml:space="preserve"> </w:t>
      </w:r>
      <w:r w:rsidRPr="004F46F3">
        <w:rPr>
          <w:rFonts w:ascii="Times New Roman" w:hAnsi="Times New Roman" w:cs="Times New Roman"/>
        </w:rPr>
        <w:t xml:space="preserve">Accession numbers of the known </w:t>
      </w:r>
      <w:proofErr w:type="spellStart"/>
      <w:r>
        <w:rPr>
          <w:rFonts w:ascii="Times New Roman" w:hAnsi="Times New Roman" w:cs="Times New Roman"/>
        </w:rPr>
        <w:t>D</w:t>
      </w:r>
      <w:r w:rsidRPr="004F46F3">
        <w:rPr>
          <w:rFonts w:ascii="Times New Roman" w:hAnsi="Times New Roman" w:cs="Times New Roman"/>
        </w:rPr>
        <w:t>mrt</w:t>
      </w:r>
      <w:proofErr w:type="spellEnd"/>
      <w:r w:rsidRPr="004F46F3">
        <w:rPr>
          <w:rFonts w:ascii="Times New Roman" w:hAnsi="Times New Roman" w:cs="Times New Roman"/>
        </w:rPr>
        <w:t xml:space="preserve"> sequences</w:t>
      </w:r>
    </w:p>
    <w:tbl>
      <w:tblPr>
        <w:tblW w:w="5000" w:type="pct"/>
        <w:tblBorders>
          <w:top w:val="single" w:sz="2" w:space="0" w:color="auto"/>
        </w:tblBorders>
        <w:tblLook w:val="04A0" w:firstRow="1" w:lastRow="0" w:firstColumn="1" w:lastColumn="0" w:noHBand="0" w:noVBand="1"/>
      </w:tblPr>
      <w:tblGrid>
        <w:gridCol w:w="2834"/>
        <w:gridCol w:w="2554"/>
        <w:gridCol w:w="5078"/>
      </w:tblGrid>
      <w:tr w:rsidR="00ED40A2" w:rsidRPr="00CC4550" w14:paraId="3D2D3ADE" w14:textId="77777777" w:rsidTr="00B97F30">
        <w:trPr>
          <w:trHeight w:val="300"/>
        </w:trPr>
        <w:tc>
          <w:tcPr>
            <w:tcW w:w="13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C7552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22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1B6EB3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242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728A3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ein</w:t>
            </w:r>
            <w:proofErr w:type="spellEnd"/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cession Number </w:t>
            </w:r>
          </w:p>
        </w:tc>
      </w:tr>
      <w:tr w:rsidR="00ED40A2" w:rsidRPr="0068299D" w14:paraId="748FC84E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383D2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8EC73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mrt1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7DCF8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68770.2</w:t>
            </w:r>
          </w:p>
        </w:tc>
      </w:tr>
      <w:tr w:rsidR="00ED40A2" w:rsidRPr="0068299D" w14:paraId="6D5BE2AA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4B045D1C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4CFE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mrt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92E8D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870987.2</w:t>
            </w:r>
          </w:p>
        </w:tc>
      </w:tr>
      <w:tr w:rsidR="00ED40A2" w:rsidRPr="0068299D" w14:paraId="07D8144E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79137A7B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4EC21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mrt3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78942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67063.1</w:t>
            </w:r>
          </w:p>
        </w:tc>
      </w:tr>
      <w:tr w:rsidR="00ED40A2" w:rsidRPr="0068299D" w14:paraId="4D7E6B29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078FA50B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B4D0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mrtA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6913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71443.2</w:t>
            </w:r>
          </w:p>
        </w:tc>
      </w:tr>
      <w:tr w:rsidR="00ED40A2" w:rsidRPr="0068299D" w14:paraId="2C3E2351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05E1DEDD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F650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mrtA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3A5D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115486.1</w:t>
            </w:r>
          </w:p>
        </w:tc>
      </w:tr>
      <w:tr w:rsidR="00ED40A2" w:rsidRPr="0068299D" w14:paraId="68CF83AC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66DD97B7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237A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mrtB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DB1E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149056.1</w:t>
            </w:r>
          </w:p>
        </w:tc>
      </w:tr>
      <w:tr w:rsidR="00ED40A2" w:rsidRPr="0068299D" w14:paraId="07BEA74E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7BFB4EB3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07147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mrtC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95213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035373.1</w:t>
            </w:r>
          </w:p>
        </w:tc>
      </w:tr>
      <w:tr w:rsidR="00ED40A2" w:rsidRPr="00CC4550" w14:paraId="15F2C19D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38250D50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7C95D3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mrtC1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8C785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074320.1</w:t>
            </w:r>
          </w:p>
        </w:tc>
      </w:tr>
      <w:tr w:rsidR="00ED40A2" w:rsidRPr="0068299D" w14:paraId="37EF0108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FA4E9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us musculus </w:t>
            </w:r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A5FDA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Dmrt1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00C0B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56641.2</w:t>
            </w:r>
          </w:p>
        </w:tc>
      </w:tr>
      <w:tr w:rsidR="00ED40A2" w:rsidRPr="0068299D" w14:paraId="164D8230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670758BC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E4213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Dmrt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A99DE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665830.1</w:t>
            </w:r>
          </w:p>
        </w:tc>
      </w:tr>
      <w:tr w:rsidR="00ED40A2" w:rsidRPr="0068299D" w14:paraId="75B191F2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3688292E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096F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Dmrt3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CC3F9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796334.2</w:t>
            </w:r>
          </w:p>
        </w:tc>
      </w:tr>
      <w:tr w:rsidR="00ED40A2" w:rsidRPr="0068299D" w14:paraId="6F087737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3838F34A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A39D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DmrtA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E9024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783578.1</w:t>
            </w:r>
          </w:p>
        </w:tc>
      </w:tr>
      <w:tr w:rsidR="00ED40A2" w:rsidRPr="0068299D" w14:paraId="659F3677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32D25FB5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E7DC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DmrtA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CA2D3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758500.2</w:t>
            </w:r>
          </w:p>
        </w:tc>
      </w:tr>
      <w:tr w:rsidR="00ED40A2" w:rsidRPr="0068299D" w14:paraId="162C2092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27F96DD1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6B31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DmrtB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1036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63925.1</w:t>
            </w:r>
          </w:p>
        </w:tc>
      </w:tr>
      <w:tr w:rsidR="00ED40A2" w:rsidRPr="0068299D" w14:paraId="6C7E5B15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35EA4394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F43A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DmrtC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42608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82008.1</w:t>
            </w:r>
          </w:p>
        </w:tc>
      </w:tr>
      <w:tr w:rsidR="00ED40A2" w:rsidRPr="00CC4550" w14:paraId="607E669C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46792373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51BF2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DmrtC1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1E325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81867.1</w:t>
            </w:r>
          </w:p>
        </w:tc>
      </w:tr>
      <w:tr w:rsidR="00ED40A2" w:rsidRPr="0068299D" w14:paraId="059227BF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33463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acaca </w:t>
            </w: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scicularis</w:t>
            </w:r>
            <w:proofErr w:type="spellEnd"/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187F4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DmrtC2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D7603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5589481.1</w:t>
            </w:r>
          </w:p>
        </w:tc>
      </w:tr>
      <w:tr w:rsidR="00ED40A2" w:rsidRPr="0068299D" w14:paraId="021E7FED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530B8C3F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10401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DmrtB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8F36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5291127.2 </w:t>
            </w:r>
          </w:p>
        </w:tc>
      </w:tr>
      <w:tr w:rsidR="00ED40A2" w:rsidRPr="0068299D" w14:paraId="625A04A3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671E61EA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F3E6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DmrtA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9D19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5543469.2 </w:t>
            </w:r>
          </w:p>
        </w:tc>
      </w:tr>
      <w:tr w:rsidR="00ED40A2" w:rsidRPr="0068299D" w14:paraId="10836736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3270D44E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D8E2D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DmrtA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4260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5581667.2</w:t>
            </w:r>
          </w:p>
        </w:tc>
      </w:tr>
      <w:tr w:rsidR="00ED40A2" w:rsidRPr="0068299D" w14:paraId="5B8B7AA4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1C1B2A7B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97C6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DmrtC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7A0A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5299833.1</w:t>
            </w:r>
          </w:p>
        </w:tc>
      </w:tr>
      <w:tr w:rsidR="00ED40A2" w:rsidRPr="0068299D" w14:paraId="7F5F524A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10ECBA1A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C26B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Dmrt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678A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45229108.1</w:t>
            </w:r>
          </w:p>
        </w:tc>
      </w:tr>
      <w:tr w:rsidR="00ED40A2" w:rsidRPr="0068299D" w14:paraId="5394F0A4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06E4E6DC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930B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Dmrt3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E5EBA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XP_005581900.2 </w:t>
            </w:r>
          </w:p>
        </w:tc>
      </w:tr>
      <w:tr w:rsidR="00ED40A2" w:rsidRPr="00CC4550" w14:paraId="30E3714A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13E0B313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429E2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Dmrt1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BAAF4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5581901.1</w:t>
            </w:r>
          </w:p>
        </w:tc>
      </w:tr>
      <w:tr w:rsidR="00ED40A2" w:rsidRPr="0068299D" w14:paraId="612352F5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7E01B2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s taurus</w:t>
            </w:r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13CD0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Dmrt3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AD445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2689673.4</w:t>
            </w:r>
          </w:p>
        </w:tc>
      </w:tr>
      <w:tr w:rsidR="00ED40A2" w:rsidRPr="0068299D" w14:paraId="6D50E181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2332784B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3D8F5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Dmrt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AFE77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179302.1</w:t>
            </w:r>
          </w:p>
        </w:tc>
      </w:tr>
      <w:tr w:rsidR="00ED40A2" w:rsidRPr="0068299D" w14:paraId="77BD79FF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52E80122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80452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DmrtB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9ADCE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4845606.1</w:t>
            </w:r>
          </w:p>
        </w:tc>
      </w:tr>
      <w:tr w:rsidR="00ED40A2" w:rsidRPr="0068299D" w14:paraId="19D7D31E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3AFE1463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60F16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DmrtA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19FBA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179569.1</w:t>
            </w:r>
          </w:p>
        </w:tc>
      </w:tr>
      <w:tr w:rsidR="00ED40A2" w:rsidRPr="0068299D" w14:paraId="2AD0326C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07CAE824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385013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DmrtA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495B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096751.1</w:t>
            </w:r>
          </w:p>
        </w:tc>
      </w:tr>
      <w:tr w:rsidR="00ED40A2" w:rsidRPr="0068299D" w14:paraId="69B8B421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102B21C5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B2F72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DmrtC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8210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033271.1 </w:t>
            </w:r>
          </w:p>
        </w:tc>
      </w:tr>
      <w:tr w:rsidR="00ED40A2" w:rsidRPr="00CC4550" w14:paraId="5B9C1199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6DE34FF8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7FD23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tDmrt1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B0117E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071528.1 </w:t>
            </w:r>
          </w:p>
        </w:tc>
      </w:tr>
      <w:tr w:rsidR="00ED40A2" w:rsidRPr="0068299D" w14:paraId="6F99311E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5BFA1E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laenoptera musculus</w:t>
            </w:r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971B1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uDmrtC2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F6A15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36690564.1</w:t>
            </w:r>
          </w:p>
        </w:tc>
      </w:tr>
      <w:tr w:rsidR="00ED40A2" w:rsidRPr="0068299D" w14:paraId="0BD64E51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62FE3EE9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C069F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uDmrt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D926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36711655.1 </w:t>
            </w:r>
          </w:p>
        </w:tc>
      </w:tr>
      <w:tr w:rsidR="00ED40A2" w:rsidRPr="0068299D" w14:paraId="09964F3B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3787252F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A58E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uDmrtB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1BE8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36712433.1 </w:t>
            </w:r>
          </w:p>
        </w:tc>
      </w:tr>
      <w:tr w:rsidR="00ED40A2" w:rsidRPr="0068299D" w14:paraId="5E139246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666A4147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73F8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uDmrt3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BCAE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36712559.1</w:t>
            </w:r>
          </w:p>
        </w:tc>
      </w:tr>
      <w:tr w:rsidR="00ED40A2" w:rsidRPr="0068299D" w14:paraId="01038E10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2FDF7487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6248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uDmrt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332AF2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36712720.1 </w:t>
            </w:r>
          </w:p>
        </w:tc>
      </w:tr>
      <w:tr w:rsidR="00ED40A2" w:rsidRPr="0068299D" w14:paraId="458981A9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006DB0F1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9B8B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uDmrtA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FF51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36712737.1</w:t>
            </w:r>
          </w:p>
        </w:tc>
      </w:tr>
      <w:tr w:rsidR="00ED40A2" w:rsidRPr="00CC4550" w14:paraId="3539A98A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47401420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50E06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uDmrtA2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BD7B8D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36726057.1</w:t>
            </w:r>
          </w:p>
        </w:tc>
      </w:tr>
      <w:tr w:rsidR="00ED40A2" w:rsidRPr="0068299D" w14:paraId="5CAAE77E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29E8C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llus </w:t>
            </w: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D3E55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Dmrt2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13478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3643035.3</w:t>
            </w:r>
          </w:p>
        </w:tc>
      </w:tr>
      <w:tr w:rsidR="00ED40A2" w:rsidRPr="0068299D" w14:paraId="38352810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237FBF7E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1FBC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DmrtA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849AD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5146712.1 </w:t>
            </w:r>
          </w:p>
        </w:tc>
      </w:tr>
      <w:tr w:rsidR="00ED40A2" w:rsidRPr="0068299D" w14:paraId="7A48651F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6A4EAE40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FAF2E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DmrtB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70611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232910.1 </w:t>
            </w:r>
          </w:p>
        </w:tc>
      </w:tr>
      <w:tr w:rsidR="00ED40A2" w:rsidRPr="0068299D" w14:paraId="0EC11A2D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465C4CF3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00D553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Dmrt3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4C33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429193.2</w:t>
            </w:r>
          </w:p>
        </w:tc>
      </w:tr>
      <w:tr w:rsidR="00ED40A2" w:rsidRPr="00CC4550" w14:paraId="2BEB34EF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2115EEFD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7E340E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Dmrt1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9FD64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095301.2 </w:t>
            </w:r>
          </w:p>
        </w:tc>
      </w:tr>
      <w:tr w:rsidR="00ED40A2" w:rsidRPr="00CC4550" w14:paraId="36AC8021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5A8CF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ias</w:t>
            </w:r>
            <w:proofErr w:type="spellEnd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DDC46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Dmrt1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C48EF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098150.2</w:t>
            </w:r>
          </w:p>
        </w:tc>
      </w:tr>
      <w:tr w:rsidR="00ED40A2" w:rsidRPr="00CC4550" w14:paraId="59621106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12BC3DE5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F2DBE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Dmrt2A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AAAAA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3813898.1 </w:t>
            </w:r>
          </w:p>
        </w:tc>
      </w:tr>
      <w:tr w:rsidR="00ED40A2" w:rsidRPr="00CC4550" w14:paraId="53652E19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22340825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93BA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Dmrt2B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E3133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4068077.2</w:t>
            </w:r>
          </w:p>
        </w:tc>
      </w:tr>
      <w:tr w:rsidR="00ED40A2" w:rsidRPr="00CC4550" w14:paraId="2201AFFB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6BA65E5B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7EAAC3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Dmrt3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9F5A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3813900.1 </w:t>
            </w:r>
          </w:p>
        </w:tc>
      </w:tr>
      <w:tr w:rsidR="00ED40A2" w:rsidRPr="00CC4550" w14:paraId="298CA100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35C8FF62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A2C3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DmrtA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F1D1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4079711.1</w:t>
            </w:r>
          </w:p>
        </w:tc>
      </w:tr>
      <w:tr w:rsidR="00ED40A2" w:rsidRPr="00CC4550" w14:paraId="2A74C630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13095113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7F1B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DmrtA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19D1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3810346.1</w:t>
            </w:r>
          </w:p>
        </w:tc>
      </w:tr>
      <w:tr w:rsidR="00ED40A2" w:rsidRPr="00CC4550" w14:paraId="1595F32B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5CE3EDE3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29FE2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Dmrt1Y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06D13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295953.1 </w:t>
            </w:r>
          </w:p>
        </w:tc>
      </w:tr>
      <w:tr w:rsidR="00ED40A2" w:rsidRPr="00CC4550" w14:paraId="43C1DCEB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9E829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reochromis </w:t>
            </w: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loticus</w:t>
            </w:r>
            <w:proofErr w:type="spellEnd"/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0425F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Dmrt1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30F8B3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3126366.1</w:t>
            </w:r>
          </w:p>
        </w:tc>
      </w:tr>
      <w:tr w:rsidR="00ED40A2" w:rsidRPr="0068299D" w14:paraId="122F2722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7F4500CE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CCC1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Dmrt3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6E152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3444527.2</w:t>
            </w:r>
          </w:p>
        </w:tc>
      </w:tr>
      <w:tr w:rsidR="00ED40A2" w:rsidRPr="0068299D" w14:paraId="79798EF4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35FCF747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733E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Dmrt2A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F58A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266696.1</w:t>
            </w:r>
          </w:p>
        </w:tc>
      </w:tr>
      <w:tr w:rsidR="00ED40A2" w:rsidRPr="0068299D" w14:paraId="66805039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476E29FD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DB8C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DmrtA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6C3C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5479065.1</w:t>
            </w:r>
          </w:p>
        </w:tc>
      </w:tr>
      <w:tr w:rsidR="00ED40A2" w:rsidRPr="00CC4550" w14:paraId="039D240E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639292BE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145C6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Dmrt2B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2A1CB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5457139.1</w:t>
            </w:r>
          </w:p>
        </w:tc>
      </w:tr>
      <w:tr w:rsidR="00ED40A2" w:rsidRPr="0068299D" w14:paraId="15E4791B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7CD2C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rimichthys</w:t>
            </w:r>
            <w:proofErr w:type="spellEnd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ocea</w:t>
            </w:r>
            <w:proofErr w:type="spellEnd"/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AEDDC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Dmrt1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7F120E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7133892.1</w:t>
            </w:r>
          </w:p>
        </w:tc>
      </w:tr>
      <w:tr w:rsidR="00ED40A2" w:rsidRPr="0068299D" w14:paraId="683C7F1B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7906C85D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1838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Dmrt2A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FDA0A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0734871.2</w:t>
            </w:r>
          </w:p>
        </w:tc>
      </w:tr>
      <w:tr w:rsidR="00ED40A2" w:rsidRPr="0068299D" w14:paraId="53D50B99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73E527F7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B23E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Dmrt2B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DDCB82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9120792.1</w:t>
            </w:r>
          </w:p>
        </w:tc>
      </w:tr>
      <w:tr w:rsidR="00ED40A2" w:rsidRPr="0068299D" w14:paraId="01FD76E2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2F2AD076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C1D9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Dmrt3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7810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0753534.3</w:t>
            </w:r>
          </w:p>
        </w:tc>
      </w:tr>
      <w:tr w:rsidR="00ED40A2" w:rsidRPr="0068299D" w14:paraId="3B57A421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73C67C50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BFC7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DmrtA1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30D492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0735509.1</w:t>
            </w:r>
          </w:p>
        </w:tc>
      </w:tr>
      <w:tr w:rsidR="00ED40A2" w:rsidRPr="0068299D" w14:paraId="071754A9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2C405D95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52DD9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DmrtA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AE59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7145940.1</w:t>
            </w:r>
          </w:p>
        </w:tc>
      </w:tr>
      <w:tr w:rsidR="00ED40A2" w:rsidRPr="00CC4550" w14:paraId="6AF4321A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251799B5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70851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DmrtB1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AE1F5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19113286.1</w:t>
            </w:r>
          </w:p>
        </w:tc>
      </w:tr>
      <w:tr w:rsidR="00ED40A2" w:rsidRPr="0068299D" w14:paraId="4B9F8B5D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32FAD2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osophila melanogaster</w:t>
            </w:r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CD090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Dmrt11E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DF467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511146.2</w:t>
            </w:r>
          </w:p>
        </w:tc>
      </w:tr>
      <w:tr w:rsidR="00ED40A2" w:rsidRPr="0068299D" w14:paraId="5D4FF7C2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42B24EEB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8A68E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Dmrt93B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8715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524428.1 </w:t>
            </w:r>
          </w:p>
        </w:tc>
      </w:tr>
      <w:tr w:rsidR="00ED40A2" w:rsidRPr="0068299D" w14:paraId="681E4012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5FE0A451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CA54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Dmrt99B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D2CD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524549.1</w:t>
            </w:r>
          </w:p>
        </w:tc>
      </w:tr>
      <w:tr w:rsidR="00ED40A2" w:rsidRPr="00CC4550" w14:paraId="7212A0DD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6B8CD811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49E2BD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DSX</w:t>
            </w:r>
            <w:proofErr w:type="spellEnd"/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8C2920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731197.1 </w:t>
            </w:r>
          </w:p>
        </w:tc>
      </w:tr>
      <w:tr w:rsidR="00ED40A2" w:rsidRPr="0068299D" w14:paraId="15AF3013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B2423C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A3CCB2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DmrtA2</w:t>
            </w:r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F0746D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1202446.1 </w:t>
            </w:r>
          </w:p>
        </w:tc>
      </w:tr>
      <w:tr w:rsidR="00ED40A2" w:rsidRPr="0068299D" w14:paraId="4C7F46EA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7CD3FE66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D3836A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Dmrt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657D2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4930266.1</w:t>
            </w:r>
          </w:p>
        </w:tc>
      </w:tr>
      <w:tr w:rsidR="00ED40A2" w:rsidRPr="00CC4550" w14:paraId="7564278F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49D0619D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3D9F5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DSX</w:t>
            </w:r>
            <w:proofErr w:type="spellEnd"/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17E977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104815.1</w:t>
            </w:r>
          </w:p>
        </w:tc>
      </w:tr>
      <w:tr w:rsidR="00ED40A2" w:rsidRPr="0068299D" w14:paraId="2F1C7636" w14:textId="77777777" w:rsidTr="00B97F30">
        <w:trPr>
          <w:trHeight w:val="300"/>
        </w:trPr>
        <w:tc>
          <w:tcPr>
            <w:tcW w:w="1354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4E9508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des aegypti</w:t>
            </w:r>
          </w:p>
        </w:tc>
        <w:tc>
          <w:tcPr>
            <w:tcW w:w="122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B825F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DSX</w:t>
            </w:r>
            <w:proofErr w:type="spellEnd"/>
          </w:p>
        </w:tc>
        <w:tc>
          <w:tcPr>
            <w:tcW w:w="242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94D78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_001345310.1 </w:t>
            </w:r>
          </w:p>
        </w:tc>
      </w:tr>
      <w:tr w:rsidR="00ED40A2" w:rsidRPr="0068299D" w14:paraId="4D13F009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71EFC351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24E22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Dmrt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03CE7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1707667.1</w:t>
            </w:r>
          </w:p>
        </w:tc>
      </w:tr>
      <w:tr w:rsidR="00ED40A2" w:rsidRPr="0068299D" w14:paraId="2B35DF76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</w:tcBorders>
            <w:vAlign w:val="center"/>
            <w:hideMark/>
          </w:tcPr>
          <w:p w14:paraId="10EC7671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88997A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DmrtA2</w:t>
            </w:r>
          </w:p>
        </w:tc>
        <w:tc>
          <w:tcPr>
            <w:tcW w:w="24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74C1A6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01649612.2 </w:t>
            </w:r>
          </w:p>
        </w:tc>
      </w:tr>
      <w:tr w:rsidR="00ED40A2" w:rsidRPr="00CC4550" w14:paraId="5FB638DD" w14:textId="77777777" w:rsidTr="00B97F30">
        <w:trPr>
          <w:trHeight w:val="300"/>
        </w:trPr>
        <w:tc>
          <w:tcPr>
            <w:tcW w:w="1354" w:type="pct"/>
            <w:vMerge/>
            <w:tcBorders>
              <w:top w:val="nil"/>
              <w:bottom w:val="single" w:sz="2" w:space="0" w:color="auto"/>
            </w:tcBorders>
            <w:vAlign w:val="center"/>
            <w:hideMark/>
          </w:tcPr>
          <w:p w14:paraId="4CCA89C2" w14:textId="77777777" w:rsidR="00ED40A2" w:rsidRPr="0068299D" w:rsidRDefault="00ED40A2" w:rsidP="00B97F3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13B3CB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Dmrt3</w:t>
            </w:r>
          </w:p>
        </w:tc>
        <w:tc>
          <w:tcPr>
            <w:tcW w:w="242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E51DD5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P_021702532.1</w:t>
            </w:r>
          </w:p>
        </w:tc>
      </w:tr>
      <w:tr w:rsidR="00ED40A2" w:rsidRPr="00CC4550" w14:paraId="5F92EE40" w14:textId="77777777" w:rsidTr="00B97F30">
        <w:trPr>
          <w:trHeight w:val="300"/>
        </w:trPr>
        <w:tc>
          <w:tcPr>
            <w:tcW w:w="13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B050DF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gmariasus</w:t>
            </w:r>
            <w:proofErr w:type="spellEnd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rreauxi</w:t>
            </w:r>
            <w:proofErr w:type="spellEnd"/>
          </w:p>
        </w:tc>
        <w:tc>
          <w:tcPr>
            <w:tcW w:w="122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1B6C0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vDSX</w:t>
            </w:r>
            <w:proofErr w:type="spellEnd"/>
          </w:p>
        </w:tc>
        <w:tc>
          <w:tcPr>
            <w:tcW w:w="242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0B38E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K36621.1</w:t>
            </w:r>
          </w:p>
        </w:tc>
      </w:tr>
      <w:tr w:rsidR="00ED40A2" w:rsidRPr="00CC4550" w14:paraId="4BBD6143" w14:textId="77777777" w:rsidTr="00B97F30">
        <w:trPr>
          <w:trHeight w:val="300"/>
        </w:trPr>
        <w:tc>
          <w:tcPr>
            <w:tcW w:w="135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CB0284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rax</w:t>
            </w:r>
            <w:proofErr w:type="spellEnd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82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adricarinatus</w:t>
            </w:r>
            <w:proofErr w:type="spellEnd"/>
          </w:p>
        </w:tc>
        <w:tc>
          <w:tcPr>
            <w:tcW w:w="122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2C3FB1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qDSX</w:t>
            </w:r>
            <w:proofErr w:type="spellEnd"/>
          </w:p>
        </w:tc>
        <w:tc>
          <w:tcPr>
            <w:tcW w:w="242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945CE9" w14:textId="77777777" w:rsidR="00ED40A2" w:rsidRPr="0068299D" w:rsidRDefault="00ED40A2" w:rsidP="00B97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29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M55346.1</w:t>
            </w:r>
          </w:p>
        </w:tc>
      </w:tr>
    </w:tbl>
    <w:p w14:paraId="17FC740D" w14:textId="59D14860" w:rsidR="00102C4A" w:rsidRDefault="00102C4A"/>
    <w:p w14:paraId="4CD26D41" w14:textId="3FB64369" w:rsidR="002C26F3" w:rsidRDefault="002C26F3"/>
    <w:p w14:paraId="4E44E318" w14:textId="5625671D" w:rsidR="002C26F3" w:rsidRPr="000F3E33" w:rsidRDefault="0012013F">
      <w:pPr>
        <w:rPr>
          <w:rFonts w:ascii="Times New Roman" w:hAnsi="Times New Roman" w:cs="Times New Roman"/>
        </w:rPr>
      </w:pPr>
      <w:r w:rsidRPr="000F3E33">
        <w:rPr>
          <w:rFonts w:ascii="Times New Roman" w:hAnsi="Times New Roman" w:cs="Times New Roman"/>
        </w:rPr>
        <w:t>Table S</w:t>
      </w:r>
      <w:r w:rsidR="00ED40A2">
        <w:rPr>
          <w:rFonts w:ascii="Times New Roman" w:hAnsi="Times New Roman" w:cs="Times New Roman"/>
        </w:rPr>
        <w:t>2</w:t>
      </w:r>
      <w:r w:rsidRPr="000F3E33">
        <w:rPr>
          <w:rFonts w:ascii="Times New Roman" w:hAnsi="Times New Roman" w:cs="Times New Roman"/>
        </w:rPr>
        <w:t xml:space="preserve"> </w:t>
      </w:r>
      <w:r w:rsidR="00CD7DFE" w:rsidRPr="000F3E33">
        <w:rPr>
          <w:rFonts w:ascii="Times New Roman" w:hAnsi="Times New Roman" w:cs="Times New Roman"/>
        </w:rPr>
        <w:t>T</w:t>
      </w:r>
      <w:r w:rsidRPr="000F3E33">
        <w:rPr>
          <w:rFonts w:ascii="Times New Roman" w:hAnsi="Times New Roman" w:cs="Times New Roman"/>
        </w:rPr>
        <w:t xml:space="preserve">he </w:t>
      </w:r>
      <w:r w:rsidR="00CD7DFE" w:rsidRPr="000F3E33">
        <w:rPr>
          <w:rFonts w:ascii="Times New Roman" w:hAnsi="Times New Roman" w:cs="Times New Roman"/>
        </w:rPr>
        <w:t xml:space="preserve">genome database </w:t>
      </w:r>
      <w:r w:rsidRPr="000F3E33">
        <w:rPr>
          <w:rFonts w:ascii="Times New Roman" w:hAnsi="Times New Roman" w:cs="Times New Roman"/>
        </w:rPr>
        <w:t>information</w:t>
      </w:r>
      <w:r w:rsidR="00CD7DFE" w:rsidRPr="000F3E33">
        <w:rPr>
          <w:rFonts w:ascii="Times New Roman" w:hAnsi="Times New Roman" w:cs="Times New Roman"/>
        </w:rPr>
        <w:t xml:space="preserve"> for</w:t>
      </w:r>
      <w:r w:rsidRPr="000F3E33">
        <w:rPr>
          <w:rFonts w:ascii="Times New Roman" w:hAnsi="Times New Roman" w:cs="Times New Roman"/>
        </w:rPr>
        <w:t xml:space="preserve"> the studied </w:t>
      </w:r>
      <w:r w:rsidR="00CD7DFE" w:rsidRPr="000F3E33">
        <w:rPr>
          <w:rFonts w:ascii="Times New Roman" w:hAnsi="Times New Roman" w:cs="Times New Roman"/>
        </w:rPr>
        <w:t>echinoderm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0"/>
        <w:gridCol w:w="2327"/>
        <w:gridCol w:w="5679"/>
      </w:tblGrid>
      <w:tr w:rsidR="002C26F3" w:rsidRPr="002C26F3" w14:paraId="4B0D4940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7FB5DB7" w14:textId="77777777" w:rsidR="002C26F3" w:rsidRPr="002C26F3" w:rsidRDefault="002C26F3" w:rsidP="002C26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114721D4" w14:textId="77777777" w:rsidR="002C26F3" w:rsidRPr="002C26F3" w:rsidRDefault="002C26F3" w:rsidP="002C26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70E98E84" w14:textId="77777777" w:rsidR="002C26F3" w:rsidRPr="002C26F3" w:rsidRDefault="002C26F3" w:rsidP="002C26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ebsite</w:t>
            </w:r>
          </w:p>
        </w:tc>
      </w:tr>
      <w:tr w:rsidR="002C26F3" w:rsidRPr="002C26F3" w14:paraId="26D58D7B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57BFFA49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anthaster</w:t>
            </w:r>
            <w:proofErr w:type="spellEnd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anci</w:t>
            </w:r>
            <w:proofErr w:type="spellEnd"/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7AF19AC8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I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21CBE9D0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genome/</w:t>
            </w:r>
          </w:p>
        </w:tc>
      </w:tr>
      <w:tr w:rsidR="002C26F3" w:rsidRPr="002C26F3" w14:paraId="762F2181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9A17502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neissia</w:t>
            </w:r>
            <w:proofErr w:type="spellEnd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7212B8F2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I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534E1958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genome/</w:t>
            </w:r>
          </w:p>
        </w:tc>
      </w:tr>
      <w:tr w:rsidR="002C26F3" w:rsidRPr="002C26F3" w14:paraId="06BCDBEA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09253838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ostichopus</w:t>
            </w:r>
            <w:proofErr w:type="spellEnd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us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73EA749D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I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048894B0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genome/</w:t>
            </w:r>
          </w:p>
        </w:tc>
      </w:tr>
      <w:tr w:rsidR="002C26F3" w:rsidRPr="002C26F3" w14:paraId="3B1E4C61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64D476C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sterias </w:t>
            </w: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bens</w:t>
            </w:r>
            <w:proofErr w:type="spellEnd"/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2DB9C28B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I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4A690CD6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genome/</w:t>
            </w:r>
          </w:p>
        </w:tc>
      </w:tr>
      <w:tr w:rsidR="002C26F3" w:rsidRPr="002C26F3" w14:paraId="702F89F5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464E887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micentrotus</w:t>
            </w:r>
            <w:proofErr w:type="spellEnd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ulcherrimus</w:t>
            </w:r>
            <w:proofErr w:type="spellEnd"/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7E393ADC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Base</w:t>
            </w:r>
            <w:proofErr w:type="spellEnd"/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7494167C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cell-innovation.nig.ac.jp/cgi-bin/Hpul_public/Hpul_annot_home.cgi</w:t>
            </w:r>
          </w:p>
        </w:tc>
      </w:tr>
      <w:tr w:rsidR="002C26F3" w:rsidRPr="002C26F3" w14:paraId="1F178E29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ACC6008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lothuria</w:t>
            </w:r>
            <w:proofErr w:type="spellEnd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aberrima</w:t>
            </w:r>
            <w:proofErr w:type="spellEnd"/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3D8CFFA1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an Lab Genomes database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65378C8B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://ryanlab.whitney.ufl.edu/genomes/Holothuria_glaberrima/</w:t>
            </w:r>
          </w:p>
        </w:tc>
      </w:tr>
      <w:tr w:rsidR="002C26F3" w:rsidRPr="002C26F3" w14:paraId="52FFC0CD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65B57051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techinus</w:t>
            </w:r>
            <w:proofErr w:type="spellEnd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variegatus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7CA2C0D1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I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0ACC19A0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genome/</w:t>
            </w:r>
          </w:p>
        </w:tc>
      </w:tr>
      <w:tr w:rsidR="002C26F3" w:rsidRPr="002C26F3" w14:paraId="3B99F392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389462B9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tiria</w:t>
            </w:r>
            <w:proofErr w:type="spellEnd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niata</w:t>
            </w:r>
            <w:proofErr w:type="spellEnd"/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2F9C1C6A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I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12FAD3BF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genome/</w:t>
            </w:r>
          </w:p>
        </w:tc>
      </w:tr>
      <w:tr w:rsidR="002C26F3" w:rsidRPr="002C26F3" w14:paraId="71EA8C20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C21EFD3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azaster</w:t>
            </w:r>
            <w:proofErr w:type="spellEnd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borealis</w:t>
            </w:r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5CFA2594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gaScience</w:t>
            </w:r>
            <w:proofErr w:type="spellEnd"/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database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038073E3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://www.gigadb.org/</w:t>
            </w:r>
          </w:p>
        </w:tc>
      </w:tr>
      <w:tr w:rsidR="002C26F3" w:rsidRPr="002C26F3" w14:paraId="5399CD2D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E0E9E76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rongylocentrotus </w:t>
            </w: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urpuratus</w:t>
            </w:r>
            <w:proofErr w:type="spellEnd"/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21E1F201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I</w:t>
            </w:r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740DE1BC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www.ncbi.nlm.nih.gov/genome/</w:t>
            </w:r>
          </w:p>
        </w:tc>
      </w:tr>
      <w:tr w:rsidR="002C26F3" w:rsidRPr="002C26F3" w14:paraId="77BCBEFE" w14:textId="77777777" w:rsidTr="002C26F3">
        <w:trPr>
          <w:trHeight w:val="300"/>
          <w:jc w:val="center"/>
        </w:trPr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4E611622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emnopleurus</w:t>
            </w:r>
            <w:proofErr w:type="spellEnd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C26F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evesii</w:t>
            </w:r>
            <w:proofErr w:type="spellEnd"/>
          </w:p>
        </w:tc>
        <w:tc>
          <w:tcPr>
            <w:tcW w:w="1113" w:type="pct"/>
            <w:shd w:val="clear" w:color="auto" w:fill="auto"/>
            <w:noWrap/>
            <w:vAlign w:val="center"/>
            <w:hideMark/>
          </w:tcPr>
          <w:p w14:paraId="7D9AE792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Base</w:t>
            </w:r>
            <w:proofErr w:type="spellEnd"/>
          </w:p>
        </w:tc>
        <w:tc>
          <w:tcPr>
            <w:tcW w:w="2716" w:type="pct"/>
            <w:shd w:val="clear" w:color="auto" w:fill="auto"/>
            <w:noWrap/>
            <w:vAlign w:val="center"/>
            <w:hideMark/>
          </w:tcPr>
          <w:p w14:paraId="3AB2C859" w14:textId="77777777" w:rsidR="002C26F3" w:rsidRPr="002C26F3" w:rsidRDefault="002C26F3" w:rsidP="002C26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2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cell-innovation.nig.ac.jp/Tree/</w:t>
            </w:r>
          </w:p>
        </w:tc>
      </w:tr>
    </w:tbl>
    <w:p w14:paraId="0C9E112B" w14:textId="1B4F8BE4" w:rsidR="002C26F3" w:rsidRDefault="002C26F3"/>
    <w:p w14:paraId="55B67C40" w14:textId="54C97598" w:rsidR="00CC4550" w:rsidRDefault="00CC4550"/>
    <w:p w14:paraId="4FB139F6" w14:textId="1797D6B3" w:rsidR="00CC4550" w:rsidRPr="00DF2533" w:rsidRDefault="00F54058" w:rsidP="00F54058">
      <w:pPr>
        <w:rPr>
          <w:rFonts w:ascii="Times New Roman" w:hAnsi="Times New Roman" w:cs="Times New Roman"/>
          <w:color w:val="FF0000"/>
        </w:rPr>
      </w:pPr>
      <w:r w:rsidRPr="004F3D3A">
        <w:rPr>
          <w:rFonts w:ascii="Times New Roman" w:hAnsi="Times New Roman" w:cs="Times New Roman"/>
        </w:rPr>
        <w:lastRenderedPageBreak/>
        <w:t>Table S3</w:t>
      </w:r>
      <w:r w:rsidR="00DF2533" w:rsidRPr="004F3D3A">
        <w:rPr>
          <w:rFonts w:ascii="Times New Roman" w:hAnsi="Times New Roman" w:cs="Times New Roman"/>
        </w:rPr>
        <w:t xml:space="preserve"> The amino acid sequences of the identified </w:t>
      </w:r>
      <w:proofErr w:type="spellStart"/>
      <w:r w:rsidR="00DF2533" w:rsidRPr="004F3D3A">
        <w:rPr>
          <w:rFonts w:ascii="Times New Roman" w:hAnsi="Times New Roman" w:cs="Times New Roman"/>
        </w:rPr>
        <w:t>Dmrt</w:t>
      </w:r>
      <w:proofErr w:type="spellEnd"/>
      <w:r w:rsidR="00DF2533" w:rsidRPr="004F3D3A">
        <w:rPr>
          <w:rFonts w:ascii="Times New Roman" w:hAnsi="Times New Roman" w:cs="Times New Roman"/>
        </w:rPr>
        <w:t xml:space="preserve"> gen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180"/>
      </w:tblGrid>
      <w:tr w:rsidR="004763AF" w:rsidRPr="004763AF" w14:paraId="6FAE514A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C7AB65D" w14:textId="77777777" w:rsidR="004763AF" w:rsidRPr="004763AF" w:rsidRDefault="004763AF" w:rsidP="004763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6AB2FD5A" w14:textId="77777777" w:rsidR="004763AF" w:rsidRPr="004763AF" w:rsidRDefault="004763AF" w:rsidP="004763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4763AF" w:rsidRPr="004763AF" w14:paraId="7DCBA133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D717DCB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-TRE_26769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55F39C9A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RDTKSLMNHHAAQDMDRIDIRTLSLLRGPLTEKGARKPKCARCRNHGMISWLKGHKRHCRFRDCRCAKCNLIAERQRVMAAQVALKRQQAAEDAIILDNLLNGENRNS</w:t>
            </w:r>
          </w:p>
        </w:tc>
      </w:tr>
      <w:tr w:rsidR="004763AF" w:rsidRPr="004763AF" w14:paraId="4E7D2878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7F418E4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-TRE_05017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3A6BA3F1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FDVITELSKVPCQKATPKHQAASRRVVRTPKCARCRNHGVVSCLKGHKRFCRWRDCRCTNCLLVVERQRVMAAQVALRRQQSIDSTSGNGGRKPPGSLAAPGGGDSGEGKKTTKEISAEELSSSKRKLAEIGAEASRLKERVKRLSSTAARGRINGSIARDILEGYRNQSGRLPSRLPNRPVIFLPPPVSERMRKRRAFADKELETTMLQRECQWTLMLAYAAGDKSLAPFASSNPAMHLDASQLGTPNDHLRTLDKRLEHLTHAHRPLVKGADVMWNGIADGDDCLRRGGGKMPKLSPRVVEDVTASYAAADSTAISEIPAVFYSNVHRLNRLPEIYDGSSKQQSALRNDTLEDSPSTKSENVYLKFSSTVADAEDDRRTGTETSCNLPLSGDPHIYGIDQLPKNSSSPCHVGRECASLKHNVNKNEHELNERNKAGSSSNGGTRCASKNHLRFSIESLLRK</w:t>
            </w:r>
          </w:p>
        </w:tc>
      </w:tr>
      <w:tr w:rsidR="004763AF" w:rsidRPr="004763AF" w14:paraId="12BC838A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2866E38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-TRE_16693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6A3F2006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DEMGINPNNHCRMMGIFIFSHGYSEAIEIENEGDGKEEDDELQRCLPLKKRHPTCARCRNHGLILDLKGHKRHCEYQDCRCSKCILVTQRRLVMAKQDALSREQIRKQRPDREATLQMQNGRQFYKEIQQSPPTSAVDHTTEGHRLKEMSHPVVQPSPDSTNMSRFDLINPNTLKYFKSMSPLLVSHHNFKCTRITIRAQKGVIEDKKLAILSERRLLYCSNSQYSPWDSSPQPTQISVSPETISEPQISQHYPASFHSARRDKTYHPGMREDEIYRPGMGFIANIMANPDIAPLPSQSCTTIDSHPSEQVMGGVRNVNIPSAQSSFRQASGFRRSSSLRSLQADESYRANALTVPQDLPNSMVSYASINGPAGSFQSRFAPTLVNHSAPRSTFIAKPPVQPIVSNPILPHDSIDTMSRYDPSRSSAPSMNLSAPCSFHSRVSQCYSTSIDPIPSPGDQPHHHPNVHSEHLANVGQFKGQTVPMDSYTGSIRTAQRTSISPDQHPQQFSTYLVNEFQTKAKPWNTMSESPYQDSPQYYSHVARAFQQPYYIPSPQSDNCFVQPQGEGRIEPPPIIFPAHSDDSSVQPIESYSTISSQDTEDTSSNETEDSSTEEDTSSPDIPQEPCDEPSYKSRRPFPLRITIPSLLSNQSSNTSNLSPMDPSPTFSPASLSLLSHITLPTNDFPSPGFFTSSLPSFNYPSPTLPTQTSPVFSYPSPYTNPSKHSKTTPFPDLPDTPMPVVEPNQPMSAFIEQVRIPPQNDEDQDDQEDAEIDVCTLDHYACQLSIVRMYL</w:t>
            </w:r>
          </w:p>
        </w:tc>
      </w:tr>
      <w:tr w:rsidR="004763AF" w:rsidRPr="004763AF" w14:paraId="5A4A83CF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50EF430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-XP_786938.3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09BAB1FA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LGGPGDPPAHTHPPHTSTSPNDMPVVPPQLQPGHHIHRPAHHHLHQSGMPPPPGGPTGMLLRAEKPYPRTPKCARCRNHGVVSALKGHKRYCRWRDCICAKCTLIAERQRVMAAQVALRRQQAQEENEAKELGLYYETSDGAIYAMNGIAVQTHKGYDPYRNQQSEQGQGQGQGQAQQGGGADQKRARLEIIRAPASPPSANPAPPHSPTSLPNQDPRVSSPDTRSPRSVSAGTMSPTKSLSPVASPRIESAEQSEVIRTPGFGMIQPGSGLDFEHSEARRLGFMQQQPSTTASAAAALASSLSFAGQSGLGGGKGQRPPIEVLCRLFPTQKRAVLELMLQGCDGDVVQAIEQLLNCQREVSASSSTSSTPSTALTTDSVTYPTTATTVPSVAEPPCIAHRPYLSTTPVCTAGLKSAFSPLTASHDKTLIQPPVTHAGLPPMRLAYPSYPRGITFWNPYTSAMIPAAFGVQQPAECHFNGIMGGPRKDNTRPNGAFGGGSP</w:t>
            </w:r>
          </w:p>
        </w:tc>
      </w:tr>
      <w:tr w:rsidR="004763AF" w:rsidRPr="004763AF" w14:paraId="514141F2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7AF7AAE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-XP_030852253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2202674A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RDTKSLMNHHQDMDRIDIRTLSLLRGPLTEKGARKPKCARCRNHGMISWLKGHKRHCRFRDCRCAKCNLIAERQRVMAAQVALKRQQAAEDAIILGLRACSPSGPYNYLPQGPIFGAAPPGSGDGCNADEDDDDDDDDMGQTCDSPLDDVDMPPSPERETTEALKEIKDDIERESPTTSVPEPPKKVVEKHELPEPSEKPNEDGEEPKKKAKLSGPLDTFNGMASSFVSPFRPGRLSQTEILTRLFPHQRKAVLELVLQGCSGDLVKAIEHFLSAGESVKNNGSASSRSDHAHSSEKDQNEMYHIPSGLPTIPGLGSSIFRTPMHTDKLGVGGMKSAFTPLPPASSAPLPLLFSHRPPNPFQADALLGRTSIFAPSSLSDLHVGAAGPGRFVFPAMHPLNLSGKLAAAASEGYPRYVFAPYPTCPPDCTQYPSLHSTRAPAGSTGSDSEKSPGAIADLSVTSNVDSD</w:t>
            </w:r>
          </w:p>
        </w:tc>
      </w:tr>
      <w:tr w:rsidR="004763AF" w:rsidRPr="004763AF" w14:paraId="530BC876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F8BC65E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-XP_030851643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4045DBBD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GHKVLPKHQPSVRRVVRTPKCARCRNHGVVSCLKGHKRFCRWRDCRCTNCLLVVERQRVMAAQVALRRQQSSDQGSGNGAGKAPGSDTASGGRGGVDGRKRSAKDVSPEELSNSKRKLAEIGAEASRLKERVKRLSSTAARGRFHGSIARDILEGHRGKPGRLSSRVPNRPVIFLPPLVSERMRKRRAFADKELETTMLQRECQWTLMLAYAAGDKTLAPFASNPVSYFDVGRTGNQDAHKGHLGAMGTRLENLNQARETMTKGSEASWKGSLGGDERLRCGVGEVPTLSPGVAERVAASYMRTMNPLMMSSVPQTPFKQDHRVGPGQFPVNSYPHSAQTTVVMNEKPYDRTREDTYLHASKALTLSKGERRTGDESLSSSSQDGTELDNRPEDVEYVIPRSGDSDADLGCVSPDHDGNRNGQELGQKGGEGPSGAPGVVVVQSSYETKRQAPKSYLAFSIESLLKK</w:t>
            </w:r>
          </w:p>
        </w:tc>
      </w:tr>
      <w:tr w:rsidR="004763AF" w:rsidRPr="004763AF" w14:paraId="64F6182D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61638CD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-XP_030854341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1D8DD376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ASPIKVWILLQYICYFYYPLPLLDEEDGIGLHVDDELQRCLPLKKRHPTCARCRNHGLILDLKGHKRLCEYRYCRCTRCIVVSQRRVVMAKQVALSREQVRQHRQDQDTSEQLRESQRFHHDVPLPPPVIDLTSEGPNSDEMAYPVVQPSPDSTNIGYGNSPYSSWDSSQANLSQPTQMSSSSSQNVFGQASQYYPTSFQSAQKLDSHRPEMFFTANPSSRRIMPSPIMPYQSSDPRVTNLSDRIPGASPASQGNFEQAPHYHSASFHTSQVDEMYRPQVSLSANRTVRPLTPSSMVTSYESMDPPSGYFPSRMTATSANLSSAHSVMGQASQYCPRPSFHSSLVDETYQCQVSVTANYKTGPVFQNPMMDTESAYRDSYMSANPQMNSTAAPRISSMPNTFFRAGETVQSMCYCNVPDQAQFHPQVPTFPSSLRVSPFDEQATPMSSLPPS</w:t>
            </w: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VTAAQRSYINTDRHPSPRVTSTAAYTFHTIDEPPFYSQNDIPYQDDEPAFRSQRATTSEQSQDMPLDHSDDFSWSPQAVTATKSPEAVSSDHSPEPSYKSRRPFPLRITIPSLQTNESSFTDIRSPIDPSPTFSPFSLSLLANTTLPTSDIPSPGFFTSSLPSFNYPSPTLPTQSSPVFSYPSPYTNPSKYAGVPSFQSLADSLLPVMQTSQVTSNFAEQVRIPPKYDEDLDDEREGDEIDVCSLGHYASDNF</w:t>
            </w:r>
          </w:p>
        </w:tc>
      </w:tr>
      <w:tr w:rsidR="004763AF" w:rsidRPr="004763AF" w14:paraId="66D63277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00A6D09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p-XP_030839690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3B05C152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ASPIKVWILLQYICYFYYPLPLLDEEDGIGLHVDDELQRCLPLKKRHPTCARCRNHGLILDLKGHKRLCEYRYCRCTRCIVVSQRRVVMAKQVALSREQVRQHRQDQDTSEQLRESQRFHHDVPLPPPVIDLTSEGPNSDEMAYPVVQPSPDSTNIGYGNSPYSSWDSSQANLSQPTQMSSSSSQNVFGQASQYYPTSFQSAQKLDSHRPGMVFTANPSSRRIMPSPIMTYQSSDPRVTNLSDRIPGASPASQGNFEQAPHYHSASFHTSQVDEMYRPQVSLSAYRTVRPLTPSSMVASYESMDPPSGYFPSRMTATSANLSSAHSVMGQASQYCPRPSFHSSLVDETYRCQVSVTANYKTGPVFQNPMMDTESAYRDSYMSANPQMNSTAAPRISSMPNTFFRAGETVQSMCYCNVPDQAQFHPQVSTFPSSLRVSPFDEQATPMSSLPPSVVTAAQRSYINTDRHPSPRVTSTAAYTFHTIDEPPFYSQNDIPYQDDEPAFRSQRATTSEQSQDMPLDHSDDFSWSPQAVTATKSPEAVSSDHSPEPSYKSRRPFPLRITIPSLQTNESSFTDIRSPIDPSPTFSPFSLSLLANTTLPTSDIPSPGFFTSSLPSFNYPSPTLPTQSSPVFSYPSPYTNPSKYAGVPSFQSLADSLLPVMQTSQVTSNFAEQVRIPPKYDEDLDDDREGDEIDVCSLGHYASDNF</w:t>
            </w:r>
          </w:p>
        </w:tc>
      </w:tr>
      <w:tr w:rsidR="004763AF" w:rsidRPr="004763AF" w14:paraId="1C36106D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25AEA9A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XP_041474728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34E6FAF3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LGGPSDPPTHSHPPHTSTSPTDMPVVPPQLQPGHHIHRPAHHHLHQSGMPPPSGGSTGMLLRAEKPYPRTPKCARCRNHGVVSALKGHKRYCRWRDCICAKCTLIAERQRVMAAQVALRRQQAQEENEAKELGLYYETSDGAIYAMNGIAVQTHKGYDPYRNQQQSEQGQGQTQQGRSNNSVFFFTFSRSTWLKLMWNLLIANVFVEGISIPDDKKMNIKTSVALLTI</w:t>
            </w:r>
          </w:p>
        </w:tc>
      </w:tr>
      <w:tr w:rsidR="004763AF" w:rsidRPr="004763AF" w14:paraId="4C954AC6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120D866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XP_041474858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441AA0BD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EGKETNVTTRKISESLNTEIISDPSLKKNMTSGLTTERNKHLDKKSLPKHQASVRRVVRTPKCARCRNHGVVSCLKGHKRFCRWRDCRCTNCLLVVERQRVMAAQVALRRQQSNDPSASGNGAVKTPGSGSASGGEREGGNVNGCRKKSAKELVSAEELSDSKRKLAEIGAEASRLKERVKRLSSTAARGRINGSIARDILEGQRGKPGRLSSRVPSRPVIFLPPPVSERMRKRRAFADKELETTMLQRECQWTLMLAYAAGDKTLAPFASHPFSSHFDAGRHTGQDTDKEPLRNIRTGYGGLNHVSGETRSNESELLWTGSPCNDVRLQLGGGGEVPTLSPSVAVPCMRTPNASMVSIPSTLIKHGHGAGVGLGQFSGNLHRNPALTTIVTNKEHRERSHEDTYLHDPAKLPLSRCKRLKGDERLGSSSQNSRFGGEFDSRPEEADFRGSGSMDRDTEHAKWRVVGRDHDMHGHGKQLGQDSAEIGRDGSEFEAQDFCEKTIQASTNNLAFSIESLLKK</w:t>
            </w:r>
          </w:p>
        </w:tc>
      </w:tr>
      <w:tr w:rsidR="004763AF" w:rsidRPr="004763AF" w14:paraId="3A808570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6627F26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XP_041475654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5BB499E3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RDTKSLMNHHHQDMDRIDIRTLSLLRGPLTEKGARKPKCARCRNHGMISWLKGHKRHCRFRDCRCAKCNLIAERQRVMAAQVALKRQQAAEDAIILGLRACSPSGPYNYLPQGPIFGNAPPGSTDGGNVDEDDDDDDDDMGQTSDSPLDDVELPPSPEHEKTEVMREMKEDIERESPTTSVPELPKKIVEKHEPPEPSEKPTEDGEEPKKKAKTSGPLDTFNGMASSFVSPFRPGRLSPTEILTRLFPHQRKAVLELVLQGCSGDLVKAIEHFLSAGESAKNNGSASSRSEHASHSSEKDQNEAYHIPSGLPTVPGLGSSIFRTPMHADKLGVGSMKSAFTPLPPASSAPLPLLFSHRPPNPFQADALLGRTPIFAPSSLSDLHVGAAGPGRFVFPAMHPLNLSGKLAAAASEGYPRYVFAPYGTCPPDYTQYPSLHSTRAPAGSTGSDSEKSPGAIADLSVTSNVDSD</w:t>
            </w:r>
          </w:p>
        </w:tc>
      </w:tr>
      <w:tr w:rsidR="004763AF" w:rsidRPr="004763AF" w14:paraId="24323D45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F8BE9B5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-XP_041467722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6591C4A8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NDGADVKGREDESQRCLPLKKRHPTCARCRNHGLVVDLKGHKHLCEYRDCLCTRCNLVIQRRVVMAKQVALSREQLKQQRQDHCTSQQLQVSQGSSQGIPSSPTVIDLISEGTRSEERANSVVQLSPDSTNVEYNGPYSSWDSPPMNLSQPTQMTLTPQNVSSQASRSSPTSFQAVQESETFRPGMVFFTSPSNRSLHPVVPYQSSAPRIVSNNDNIPGASAFINYASSQGNFDHALEYSPTSYHTPQLNEMYRPQPLVGANQMPRPFVPSPAIQMASNESINQHIGYIPSQTATYSANLSSAHGVTGQTSEYPANHLFAHGVTGQIAASSANHLLAEGVSGQASEYSANHMLAHSVTGQTTAYTANHLLAHGVTGQTAAYSANHLAQGVTGQASEYFANHSSAHGVSREIEFHPRSTFHSSLVDETYRCQVSITSNYPTGPAFHCPVVPHQPFDAVSAYRDSYMLANSRVASSSAMHIDSMSETQPPSEEATDLSNIPYCQVKEHADLLHQTPLSSSLRVSSFVNQSAQNFMPAQEYYSNPDRYPSCSLPADSATAAYLFQTGGRAMLSSESDNSFQGADFTRRPQIDTTPLQPEDTPLNHADFSSRSVPLTTTQQEIAVNISKEPTYKSRRPFPLRITIPSLNLSDRFNDSLSPSPMDPSPTFTPSNLSILTNTSLPTSDIPSPGFFTASLPSFNYPSPTMPTQSSPVFSYPSPYTNPSKHAGLPSFQSLTESILPVTQSSLLPSNFAEKVRIPPKYDEDFENDYESDEIDVCSLNHYAQ</w:t>
            </w:r>
          </w:p>
        </w:tc>
      </w:tr>
      <w:tr w:rsidR="004763AF" w:rsidRPr="004763AF" w14:paraId="2C7DA072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6654A8C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-HPU_0980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66E9A576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RDTKSLMNHHQDMDRIDIRTLSLLRGPLTEKGARKPKCARCRNHGMISWLKGHKRHCRFRDCRCAKCNLIAERQRVMAAQVALKRQQAAEDAIILGLRACSPSGPYNYLPQGPIFGAAPPGSGDGCNADEDDDDDDDDMGQTCDSPLDEVDMPPSPGETARAPLTPTDVGADIGNDCERETTEALKELKEDIERESPTTSVPEPPKKIVEKHEPPEPSEKPNEDGEEPKKKAKLSGPLDTFNGMASNFVSPFRPGRLSQTEILTRLFPHQRKAVLELVLQGCSGDLVKAIEHFLSAGESVKNNGSASSRSDHAHSSEKDQNEMYHIPSGLPTIPGLGSSIFRSPMHTDKLGVGGMKSAFTPLPPASSAPLPLLFSHRPP</w:t>
            </w: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PFQADALLGRTSIFAPSNLSDLHVGAAGPGRFVFPAMHPLNLSGKLAAAASEGYPRYVFAPYPTCPPDCTQYPSLHSTRAPAGSTGSDSEKSPGAIADLSVTSNVDSD</w:t>
            </w:r>
          </w:p>
        </w:tc>
      </w:tr>
      <w:tr w:rsidR="004763AF" w:rsidRPr="004763AF" w14:paraId="3102FCF7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A810390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p-HPU_09660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72729675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NMFEVLYAIVHRDRLTMADGSDIVIVTSIETNETVNTEIGAYPSPKKTIIFDLTTDRNKTQMPNHKVLPKHQPSVRRVVRTPKCARCRNHGVVSCLKGHKRFCRWRDCRCTNCLLVVERQRVMAAQVALRRQQSSDPGSGSGAGKAPGSDTASDGRGGGDGRKRSAKDVSPEELSNSKRKLAEIGAEASRLKERVKRLSSTAARGRLHGSIARDILEGHRGKPGRLPSRVPNRPVIFLPPLVSERMRKRRAFADKELETTMLQRECQWTLMLAYAAGDKTLAPFASNPVSYFDVGRPGSQETQKGQLGSMGNRLENLNHARETMTKGSEALWKGSLGGDECLRCSVGEVPALSPGVAERVAASYMRTMNPLMMSSVPQTPFKQDHRVGQGQFPVNSYPHSAQTTVVMNERPHERTRENAYLHASKALTLSKGERRRGDESLSSSWQDGKCGIELNNSPEEVEYVNPRSVDSDADLGCVSPDHDGNTSGQELGQGGGEGPSDGPTGVVVVQDSYETKSQAPKSYLAFSIESLLRK</w:t>
            </w:r>
          </w:p>
        </w:tc>
      </w:tr>
      <w:tr w:rsidR="004763AF" w:rsidRPr="004763AF" w14:paraId="6D2E74AA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AAF7050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-HPU_07004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17748C13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KQRLRKHSDARKRHPSQTKLKVQDDHEANGIHDGLDSHSIHLLFYYLPILDEEDGIGLDDELQRCLPLKKRHPTCARCRNHGLILDLKGHKRLCEYRDCRCTRCNLVSQRRVVMAKQVALSREQVRQHRQDQDTSEQLQKNQRFHHDVPLPPPVIDLTSEEPNLEEMAYPLVQPSPDSTNIEYGNTPYSSWDSSQSNLSQPTQIMSSPSQNNFGQASQYYPTSIQSAQKLDSHRPGMIFTANPWRGQTIPNPMVSYQSSDPRVTNLSDQIPGASPSSQGNFEQAPHYHSASFYTSQADEMYRSQVSLSANRTTRPLTPRPMVSYESMDPPAGYFPGRMTATSANHSSAHSVMGQASQYCPRSSFHSSLVDETYRCQVSVTANYKTGLIFQSPMMDTESAYRDSYMTVNPQVNSAAAPRTNSMPNTSFRAGDTVQSMCYCNVADQAQFHPKVSTFPSSLRVSPFEEQAAPMSSLPPSVVTEQRSYITPDRHPSPRVTPTAAYTFQTTDEPPFYSQNDIPYQDDEPTFRSQIVTTSQQPKDMPLVRSEDFSWSPQAVTAAKNPEAVSSNHSHTPSYKSRRPFPLRITIPSLQTNESTFTDIRSPIDPSPTFSPFSLSLLANTTLPTSDIPSPGFFTSSLPSFNYPSPTLPTQSSPVFSYPSPYTNPSKYAGIPSFQNLADSLLPVMQTSQVTSNFAEQVRIPPKYDEYLDDDREGDEIDVCSLGHYASDNF</w:t>
            </w:r>
          </w:p>
        </w:tc>
      </w:tr>
      <w:tr w:rsidR="004763AF" w:rsidRPr="004763AF" w14:paraId="6A7D2E7D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A3E8DB4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</w:t>
            </w:r>
            <w:proofErr w:type="gramStart"/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lab.06749g1.t</w:t>
            </w:r>
            <w:proofErr w:type="gramEnd"/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3CCEF441" w14:textId="3270E32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LDNTFHNRPVSSTDMPVVPNHPGPAHHIPHPQHSTASHQPTSTPMLLRADKPYPRTPKCARCRNHGVVSALKGHKRYCRWRDCVCAKCTLIAERQRVMAAQVALRRQQAQEETEAKELGLYYETSDGAIYAMNGIAVQTHKPYDPYRHQEGPGELPYFLHQVA</w:t>
            </w:r>
          </w:p>
        </w:tc>
      </w:tr>
      <w:tr w:rsidR="004763AF" w:rsidRPr="004763AF" w14:paraId="771BD1C9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F6D592F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</w:t>
            </w:r>
            <w:proofErr w:type="gramStart"/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lab.14937g1.t</w:t>
            </w:r>
            <w:proofErr w:type="gramEnd"/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01034FDF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FSSVDRSPMDIRTLSLLRGPLTEKGARKPKCARCRNHGVISWLKGHKRHCRFRDCRCPKCNLIAERQRVMAAQVALKRQQAAEDAIIMGLRACSPDGHYGYLPPGPMFGSRGDVEGDDIDKESIDAGDTENQDLTGEKSIQNC*</w:t>
            </w:r>
          </w:p>
        </w:tc>
      </w:tr>
      <w:tr w:rsidR="004763AF" w:rsidRPr="004763AF" w14:paraId="7A54E7EF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14BF992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</w:t>
            </w:r>
            <w:proofErr w:type="gramStart"/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lab.00147g3.t</w:t>
            </w:r>
            <w:proofErr w:type="gramEnd"/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5AB2041E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DYSSCAIELWRRDKVSYLVLLSPGKELYGTGGFLASWNLPGRVNMAMDLSKNISLKATPAVTGKSSSGTRRYARTPKCARCRNHGVVSCLKGHKRLCRWRDCRCTHCLLVAERQRVMAAQVALRRQQTNSSQNGNKTDTKSGANKEQSDGDEKKNRGNAATLGEKELKERLLSKSKLEKSIAEDVLKRTSGPRRYLRRFPPTSMSRPPILFPPGVSERMRKRRAFADQQLEAIMWQRECQQACTMIGGQRTTLPPSDSSRRTVSEQTDVPKKSDIFRLTSGNLTQTNLNQTGNSEPHRGTKPLSTSSTNFAASVHNIKLMNTVMPRPFVLYLSNYIPIPPSLITNVGTVPSSLATSFLENRSSTTIPIQDETSSSSGSPLSYDDDTVSPVESPIGEPNHTRNTDFSIKNLLES*</w:t>
            </w:r>
          </w:p>
        </w:tc>
      </w:tr>
      <w:tr w:rsidR="004763AF" w:rsidRPr="004763AF" w14:paraId="2AE0A5E9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652BCDA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-</w:t>
            </w:r>
            <w:proofErr w:type="gramStart"/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lab.05111g1.t</w:t>
            </w:r>
            <w:proofErr w:type="gramEnd"/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4F23C8F1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VAMEPRASMCKTVPKCAQCRNHNQDVPRKGHKGRCPWSKCTCTKCIVTFEKRQLAATRQRMRREPLEDGESEQQDEVQLLLNLKSTIEKKEKKKGSHETASEGKQKYRYSGNIQNNMYFPANLQPEDTVKPKDSKGVSNLPPGDVVTPSGYNTDLSWPPPCPFCPCNHWEMVLPPTQQVPMFNPEGCQYMPHQLPNAWASPYNHYLEHGFHNQESFVTRFPAPSESQPLESNSRFQYQPFTTAQYPFNNGPLNLQNNNPRFASSDHTD*</w:t>
            </w:r>
          </w:p>
        </w:tc>
      </w:tr>
      <w:tr w:rsidR="004763AF" w:rsidRPr="004763AF" w14:paraId="5771BA31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749A5C1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-XP_033636556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2F6882E1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LSGGHIDSQQNSDMPVSAHHSNARHHHPTLLIRTEKPYPRTPKCARCRNHGVVSALKGHKRYCRWRDCVCAKCTLIAERQRVMAAQVALRRQQAQEENEAKELGLYYETTDGAIYAMNGVAVQTHKPYDQYHRSGSPESKRPRLEIIRAPTSPTASSTSALSPPNPISPNLSVEPHTRADTETITQRHMDERVSPPMKLTSSPTPSPRGGDMPLSPRSDGSGRMLREDYEREGYREQNSAGFMEQLSPAQLLSTFHSRKGPQRAPVDVLCRLFPAQKRSVLQLVLQGCSGDITQAIEQILNNQREEASSGPVTTSMPTPCSPVTASLPASFPPSATVTTDSHGAYIAHRPYLPNSQHLNPGGMKSAFSPLTTAMPMPNMDKAPSSVVASNIPQMRFAYPPYPRGLTLWNPYQPTVIPTAFGVRPATAAEYTFSGIMRDLSNGHGGKDCRPNGAFGVGATCD</w:t>
            </w:r>
          </w:p>
        </w:tc>
      </w:tr>
      <w:tr w:rsidR="004763AF" w:rsidRPr="004763AF" w14:paraId="30452673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100DC71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-XP_033636851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5915B171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TPRTQTTRKVLRTPKCARCRNHGVVSCLKGHKRYCRWRDCQCTNCQLVVERQRVMAAQVALRRHQATEGSSPVSGKDGQPIGSGPPRKVPCGTGKGTGGSGARKTAPLRSVGSGSTSVSKDILDGCRSRSSRSSHATASTSPRPVIFLPPSVSERMRKRRAFADKDLESTMLQRECQWSLMYAAQAGLSRLQPPGTEHHRRASTDTTTPLTDQHGDITSQTKHFLRRLFPSLSTSTLDAALRCSGGNLRLAIEKLVTVHSPPSQLGPGTRPEAEHGVVPESTLYLPWYLSYQRNASLLKENDLRTHTTTPFEQRDTNSLLASRTIPKYSMQEFRGDSSVSAFTSLQREGNSIPFSDSRNRFGSVESECEYSRDRDEESILTNSQDACGPNQTHSKRFLKTPSTSRLSFSVDSIMGKR</w:t>
            </w:r>
          </w:p>
        </w:tc>
      </w:tr>
      <w:tr w:rsidR="004763AF" w:rsidRPr="004763AF" w14:paraId="546E05DD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7E0E0EB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r-XP_033637002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39217ABA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MERPVIDLQTLSLLRGPLTEKGARKPKCARCRNHGVISWLKGHKRHCRFRDCRCPKCNLIAERQRVMAAQVALKRQQAAEDAIAMGLRACSPGSGGGFGMMSANGPMFGSSDSGEELSPRPMDIADEEADHHDIPEKLVKNESSNEKENGHRTPSSGKPEHNNNNSNSSSKNKSDSLDTFNGFAASFVSNFRPGRLTPIEILTRLFPTQRKAVLELVLQGCSGDLVKAIEHFLSASETQHSPNAASIPSSISRAGERPSIGHHDSFGMSGVHGLQTAFRSSLSSEKHPVGSMKSAFTPLPPSSASAASSVPLLFAPRPPHPFHAEALLGRTPLFAPTSVAELTSSMPSPAMGSPRFAFPALHPFHLSGKFPSAGEGYPRLIFAPYATCPPDCVQCPGSRPGMHSEPEKSPSGTTDGSVANSAVDSE</w:t>
            </w:r>
          </w:p>
        </w:tc>
      </w:tr>
      <w:tr w:rsidR="004763AF" w:rsidRPr="004763AF" w14:paraId="54B94DA5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BE3D664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-XP_033629679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0EA46B69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LSSQCKKKCYTSMIKRNVRELEIEVLHEFLVAKMNGEGERTVRTQSSSSTRSSRKLRTAAAPSVSTVPPVTAQADASADASPPEFDGQGLRKKRAPRCSRCRNHGYLVPLKGHKKYCRFKLCKCSYCQLITDRQRVMASQVALKRQQDMEEVVAGCRNATGVVALPPLKEHLTFKSSCTATSQSLHTVHSGACNNQGNTQLHNYSPNTHPTFQPQWQNNSSTTPIPPDLTCSVENHTFSVVDPAETQSSTFGPGFPHGGSFSSMTPFAVYNDSHGSSFPLMFNAAKFPPNQMFSSEYLAYQRQLHLQHQMQQQRLRDNSMGNEFGYCNGIQGAFIPLNHQSSPSGADDSLDEDILEIATDEGPGGTDDGLGHACPASTNIDRTHVTQRTTLHGFPSPPATMSDFHSLPVNVSVTQAKTFIPLQHALFPQGQSQDKKCLL</w:t>
            </w:r>
          </w:p>
        </w:tc>
      </w:tr>
      <w:tr w:rsidR="004763AF" w:rsidRPr="004763AF" w14:paraId="5964EA12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3E49D1D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j-PIK34621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546C4A22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MRTLSLLRGPLTEKGARKPKCARCRNHGVISWLKGHKRHCRFRDCRCPKCNLIAERQRVMAAQVALKRQQAAEDAIIMGLRACSPDGHYGYLPQGPIFGSRGETEADDLDKDSLDGGDTDIQDVADNNEITTVTVDDRKQDSDRESPTTSVPEPKTNLTTSEKADDSMKRPAENKTTENSPSPDKKIKKSSTLDTFNGLAASFVSPFRPGRLSR</w:t>
            </w:r>
          </w:p>
        </w:tc>
      </w:tr>
      <w:tr w:rsidR="004763AF" w:rsidRPr="004763AF" w14:paraId="4E5A23C4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F7487B6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j-PIK44057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04871C6D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MRTLSLLRGPLTEKGARKPKCARCRNHGVISWLKGHKRHCRFRDCRCPKCNLIAERQRVMAAQVALKRQQAAEDAIIMGLRACSPDGHYGYLPQGPIFGSRGETEADDLDKDSLDGGDTDIQDVADNNEITTVTVDDRKQDSDRESPTTSVPEPKTNLTTSEKADDSMKRPAETKPQRTALAEDRNKEIVDIRYIQRSRSELRRPPHPFQHESLLGRAPVFASSALGDLSTSGASAPGRFVFPALHPFSLAGKLPNSADMFPRYLFAPYASCPPECVQCPGLIRGGHGTEPSSPSEDTPDGTVTSNTKNESD</w:t>
            </w:r>
          </w:p>
        </w:tc>
      </w:tr>
      <w:tr w:rsidR="004763AF" w:rsidRPr="004763AF" w14:paraId="0033BE49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31AE972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j-PIK33706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6A7AB30C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VSLRSHRYTSAAVLNWGLFCVFDVGCIMSLENTFHNRPVSSTDMPVVPNHPGPTHHIPHPQHSSASHQPNSTPMLLRADKPYPRTPKCARCRNHGVVSALKGHKRYCRWRDCVCAKCTLIAGAEGHGCQVALRRNRPGRDGSQGIRTLLRNIRRSYLCNEWNCCANT</w:t>
            </w:r>
          </w:p>
        </w:tc>
      </w:tr>
      <w:tr w:rsidR="004763AF" w:rsidRPr="004763AF" w14:paraId="4B7FF236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C17B1B6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j-PIK41536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14097FFE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LECLGPMARLRSEPKCAKCRNHHEIVPRKGHKNRCPWFNCYCKKCSSTTEKREYFARRQKYKRDLKLSSPDQNINEDVQLLLNLKVNNTDKKVKPPDSIEEPTESKWRTPDYKWKYRFSGTIQNNMFYPAVPNTSAVQPHAVMSPTKQFEAVSPPEESPQSPKVSKVKACSESCPYCTCSHIEKLYPPTQQKQSYTDLEDYQPTSHEPPGPLMSTPNYYPEQWSPEPDIYCEPYQTHYLDSVSQVTVREQPHHSPTPSLRYPFNANVVSQNMINFRFMQR</w:t>
            </w:r>
          </w:p>
        </w:tc>
      </w:tr>
      <w:tr w:rsidR="004763AF" w:rsidRPr="004763AF" w14:paraId="64CEAC5F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67BF1A4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j-PIK43860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5BF1C2E5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VSSLQGHKRLCRWRDCRCTHCLLVAERQRVMAAQVALRRQQTSNSAQNDKNSNKNSNKHIHSDRHKLQDNGKEEDIKPSDTSKEEEQLRERLISKTKLEKSIAEDVLKRTSGARRYLRRFPASTISRPPILLPPGVSERMRKRRAFADQELEAVMWQRECQQACTMIGSRRINFPPQTDSSRLVSHPREETELTRRPNILNTPPQRNASQIDSSTENQLNLSVDSALSPTCSNFVANLDQLKFINPTLQRPLFLYLSRYVPLPVPDLLRLRTARGNVTSFERNCVHGEVPPLSEQTSPLPDSPSSCGDESVSSPESAIAELSCTTTGRKTDFSIRNLLEN</w:t>
            </w:r>
          </w:p>
        </w:tc>
      </w:tr>
      <w:tr w:rsidR="004763AF" w:rsidRPr="004763AF" w14:paraId="67F368A0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7B7A8E7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-XP_022089262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0BD79172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LSGGSIEPQQNSDLPASAHHPPTSLHHHHPPPTLLLRAEKPYPRTPKCARCRNHGVVSALKGHKRYCRWRDCVCAKCTLIAERQRVMAAQVALRRQQAQEENEAKELGLYYETSDGAIYAMNGVAVQTHKPYDQYHGSTSPESKRPRLEIIRAPRSPSASCGSAMSPPNPTSPSLTVEPHPRTDTETVSQRHVEERVSPSMRLTSPTPSPRGDVPSSPRSEGSGRMLREEYGDRDAYREHNGGDFADQLTPAQLLSFHGRKGPQRPPVDVLCRVFPAQKRSVLQLVLQGCNGDITQAIEQLLNNQKDESSAVSMPASLPVTGTPVTAALQANFPPTATVTTDSHGAYITHRPYLPNNHHMNPGGMKSAFSPLTTAMPMPSVDKTPPTVVASNIPQMRFAYPPYPRGLTLWNPYPPSVIPAFGVRPATAADYTFSGIMRDLSNGHSGKECRPNGAFGVGATCD</w:t>
            </w:r>
          </w:p>
        </w:tc>
      </w:tr>
      <w:tr w:rsidR="004763AF" w:rsidRPr="004763AF" w14:paraId="2531352B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001B465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-XP_022087749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5C723A3E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NYMVPNLTLHVHQDESHLGISSPSPTSAEADSRSGPRLKAGKMDPPSRPPTTRKVLRTPKCARCRNHGVVSCLKGHKRYCRWRDCQCTNCQLVVERQRVMAAQVALRRHQATAEDAPVAPGKEAAGNGVVAPTRKSVCGAGKGVNTSGGSRKIHSSRGQGHRATSVSKDILEGCRSKGSRTTAPSTSVSARPVIFLPPSVSERMRKRRAFADKDLETTMLQRECQWSLMYAAQASLSRLPSSVNRQYHPHHRTPGGIDAVREPPDHTAGFLRRLFPSYSTTALDAALRGSAGNLRLAIEKLVTAYAATPTCGPTAHPLLSTGVNLETTPSLPWNLSPPGSKIYEEDDGRTNSAHFEWGSILPVNKPIQKFSINRIRGEGSVSAFSSVRRAENWASDSRSRLGSVESENDYSQDLSADLAPAGDRKRDRLDDSNAQEICRNASLTKRFAKTVSTKRLSFSVDSIMGKS</w:t>
            </w:r>
          </w:p>
        </w:tc>
      </w:tr>
      <w:tr w:rsidR="004763AF" w:rsidRPr="004763AF" w14:paraId="29607619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BD16F63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-XP_022089263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5CAB0EB7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ERPVIDMQTMSLLRGPLTEKGARKPKCARCRNHGVISWLKGHKRHCRFRDCRCPKCNLIAERQRVMAAQVALKRQQAAEDAIAMGLRACSPGTGGSFGMMSANGPLFGSSDSGDELSPRPMDIVDEDGDHQDITEKKTKIESANEKENGRGTPPSSQSERNNNNRHSSGKSKSESLDTFNGFAASFVSNFRPGRLTPIEILTRLFPAQRKAVLELVLQGCNGD</w:t>
            </w: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VKAIEHFLSASEDTHQHSPSGAALPPPPPISRGVVGERPSVVGHESFGQSGVHGLQAAFRSTLCSEKHPVGSMKSAFTPLPPSSAAGSSVPLLFTPRPPHPFHAEALLGRTPLFAPSSVGDLSSSMSSPAMASPRFAFPALHPFHLSGKFPSAGEGYPRLIFAPYATCPPDCIQCPGSRTSMHSEPEKSPSGTTDGSIANSAVDSE</w:t>
            </w:r>
          </w:p>
        </w:tc>
      </w:tr>
      <w:tr w:rsidR="004763AF" w:rsidRPr="004763AF" w14:paraId="4B50DF07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49F5AF8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p-XP_022111791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2071DDA6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KSIKKRHGSKRATEKRRCCEDQGEVVESTSDSPIGPGRDLARNVKGAGEAPTSPGIHGDGAVERGPVTGSRSVTAGRARPPPPGAGDGGKGSSQKRRGPHCARCRSHGVLVPLKGHKKFCNWKNCKCANCQLVMMRRKLMARMIALHRQQDLEAFALQQTGTVPTCSLPGDEVPDPTIKNLGSTNVPLVQSSSSVTGQSATDLLNNFTQGNLPSDSVQASPHSNIQCQWNSNNSMVRSPADASNEIQIQLPSSNELDIPSPLFGAGLASHGGSGRGGSLGPLMAFAPCSSSYSHQQLSFPFGLLTNPKPSTPTSQIYSPNFLVYHHQQQQEQQQVPMQQPYYFQGNRGGETQSAFMPIGQQNPPGHHSGFGHEDSPSPSGVTSPEPFNDIAVLGVASASEPSGIQPAGRAPASHTLRIPLVSRTVQPPYPPPSNAAATTTMSNFHCLPSAASSATQARAFIPLQHALFPQKHTQDSNKN</w:t>
            </w:r>
          </w:p>
        </w:tc>
      </w:tr>
      <w:tr w:rsidR="004763AF" w:rsidRPr="004763AF" w14:paraId="370731AA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888F272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j-XP_033117096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38C9F6A0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VGGQIEANQSSKVSISHSGNSGGPPTLLIRSDKPYPRTPKCARCRNHGVVSALKGHKRYCRWRDCVCAKCTLIAERQRVMAAQVALRRQQAQEENEAKELGLYYETTDGAIYAMNGVAVQTHKRSDPYQQLDSPDGKRARLEIIHANSQVSPTTTSAMINGASSPPSSVSSMVDIQAVSPGLHSPTSRDCNNTSPLLSPTISHKNSPKICLADETMSKESRRDREKSRSPPDSPLSLAAKHSGKQPIDTLIQLFPSQKKSVLELILQGCDGDLVQAIEQILSNHHAAQAAHGSSNAFPFPSTSSSNTYVTHRPYLPTTPLGSSGIKSAFSPLSATDRAAMASPTGPFPHMQFAYAPYGRGLALVNPYPPAMFPAFGMRPPTAAEYSFSGLMRDMSGRKDGRQNGTFGAS</w:t>
            </w:r>
          </w:p>
        </w:tc>
      </w:tr>
      <w:tr w:rsidR="004763AF" w:rsidRPr="004763AF" w14:paraId="3DBDEC9D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A0922EC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j-XP_033124332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3B8D7B3F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TKTSQDVSSSRLPGQPRKHLRTPKCARCRNHGVVSCLKGHKRFCRWRDCQCANCLLVVERQRVMAAQVALRRQQASLPEKDCKLGKTDKTCTVGLTRRTQKTLARSAVLSKDVLQGCRTAKQLRAATNAMQTNRPMFFLPPDVRERMRKRRAFADKELESTMLERECQWSFYYTAHARWTNPTIHRVQQSSSASLALERLTVEPKAHLPPRTAVQRLFPVLIPSAVRTLESGHRKDVTPLEGESIASYSARANEKPVAPFSTVSNSMLKNFHRKPAQLSGKTCHSDVSVHHSVLPVLFQDKQTNENREISTSKETHQQSFEKRFDLSKVNKIKNITNGAAKPPSLLSFSVERIIGLVS</w:t>
            </w:r>
          </w:p>
        </w:tc>
      </w:tr>
      <w:tr w:rsidR="004763AF" w:rsidRPr="004763AF" w14:paraId="411F98C0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A2B1CE0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j-XP_033101076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22FF8F0D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EFSIDQSPIDVQTLNILRGPLTEKGSRKPKCARCRNHGVISWLKGHKRHCRFRDCRCPKCNLIAERQRVMAAQVALKRQQAAEDAIALGLRACSPGGQFVMATGPGVYSENEAKRRKYENDDDDELDYEEEERRLDEKENGVFDEDDHQSSLLLSPVKLTHPCSTSSKSPYTKEKSVSSHSERVPEDVVPPYRPGRLSPLEILMRLFPAQRKTVLELVLQGCNGDLVKAIEHFLAATDTTTTCQEGTQRHSKFSLQSPLSYPGLHGFQPATSDGKYVNEHFKSAFTPLPPSGTPGSNLPFVLAPRGPHHHPLSTDTLLGRTSFFMPGAPGDLTTAAAASRLGLPTFYQTTFSSKLPSTPDGYPRLIFAPYSSCPPECLQCPRPGRLATGSPDASKSPSNLSENGPVVNSTADKE</w:t>
            </w:r>
          </w:p>
        </w:tc>
      </w:tr>
      <w:tr w:rsidR="004763AF" w:rsidRPr="004763AF" w14:paraId="60BA3074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433CBF9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j-XP_033105012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02250194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ISGLAQLKSQIGSVGTSNDSQSSTKTEKKIKTRSMPTCSLCRNHGISVLYRGHKRKCRFAMCVCQKCTMTKERRRVMSWHVNEHRANYMAHSRLGEAMAPSTCCANPTSFNHMHPAVYDAWPPTPPGFQALVPYSPECPQPQIGLGLPVPTYYQHYRPTGFLPYDESYPTPSPSPGNNNSAIATFGAEKSSQLLSLSNYYYPTEHTAEGWRPIGVGNGCPTIHVQGQQHNENQLQK</w:t>
            </w:r>
          </w:p>
        </w:tc>
      </w:tr>
      <w:tr w:rsidR="004763AF" w:rsidRPr="004763AF" w14:paraId="1423B5CD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1E1B9FE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-XP_038069302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2BA92CAD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LSGGSIEPQNSDMPASVHHPPTSLQHHHQHHPPTLLLRTEKPYPRTPKCARCRNHGVVSALKGHKRYCRWRDCVCAKCTLIAERQRVMAAQVALRRQQAQEENEAKELGLYYETSDGAIYAMNGVAVQTHKPYDQYHGGTSPESKRPRLEIIRAPSSPSASCASALSPPNPASPNLTVEPHPRTDPDIISQRHVDERVSPPMRLTSPTPSPRGDVPSSPRSEGSGRMLREDYTDRDSYREHNGSGFVDQLSPAQILSFHGRSKGPQRPPVDVLCRLFPAQKRSVLQLVLQGCNGDITQAIEQLLNNQRDEQSTTSMPTSLPVTGAPVTAALPANFPPTATVTTDSHGAYITHRPYLPNSQHLNPGGMKSAFSPLTTAIPVPNVDKAPPTVVASNIPQMRFAYPPYPRGLTLWNPYPPSVIPTAFGVRPATAADYTFSGIMRDLSNGHSGKDCRPNGTFGVGATCD</w:t>
            </w:r>
          </w:p>
        </w:tc>
      </w:tr>
      <w:tr w:rsidR="004763AF" w:rsidRPr="004763AF" w14:paraId="2AC3A62A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90241DB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-XP_038069487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26A533DE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LSGGSIEPQNSDMPASVHHPPTSLQHHHQHHPPTLLLRTEKPYPRTPKCARCRNHGVVSALKGHKRYCRWRDCVCAKCTLIAERQRVMAAQVALRRQQAQEENEAKELGLYYETSDGAIYAMNGVAVQTHKPYDQYHGGTSPESKRPRLEIIRAPSSPSASCASALSPPNPASPNLTVEPHPRTDPDIISQRHVDERVSPPMRLTSPTPSPRGDVPSSPRSEGSGRMLREDYTDRDSYREHNGSGFVDQLSPAQILSFHGRSKGPQRPPVDVLCRLFPAQKRSVLQLVLQGCNGDITQAIEQLLNNQRDEQSTTSMPTSLPVTGAPVTAALPANFPPTATVTTDSHGAYITHRPYLPNSQHLNPGGMKSAFSPLTTAIPVPNVDKAPPTVVASNIPQMRFAYPPYPRGLTLWNPYPPSVIPTAFGVRPATAADYTFSGIMRDLSNGHSGKDCRPNGTFGVGATCD</w:t>
            </w:r>
          </w:p>
        </w:tc>
      </w:tr>
      <w:tr w:rsidR="004763AF" w:rsidRPr="004763AF" w14:paraId="64FEF0DD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ECA5CEB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-XP_038048228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245B7E09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SYLVPKLTMLVSKDNSDLDISSPSPGTDSDPGSQTRTKSAPMNPPPRPPTTRKVLRTPKCARCRNHGVVSCLKGHKRYCRWRDCQCTNCQLVVERQRVMAAQVALRRHQATGEDERVAPGKEGAASGAGPPRKVACGAGKGSSGPAGTRKVTLPKGPGHGTTSVSKDILEGCRSKPSRSTAPSSNTPPRPVIFLPPSVSERMRKRRAFADKDLETTMLQRECQWSLMYAAQAGLSRLHPLVDRQHPHQHFRTPAGSDTDLPDQTRQFLRRLFPSHSATALDAALTCSAGNIRLAIEKL</w:t>
            </w: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SAYSAASQEGPTPRPLFATGAGLETTPSLPWYLSYPRSKIFKEDEGRMNGAQSDRTETDTPKSSINGIRGEGSVSAFSSLRRRDRGPDSRSRFGSVESENEYSQAFSPGNDRDRNDLADTTPNEIPTNGSLTKRFVKTVSTKRLSFSVDSIMGIN</w:t>
            </w:r>
          </w:p>
        </w:tc>
      </w:tr>
      <w:tr w:rsidR="004763AF" w:rsidRPr="004763AF" w14:paraId="390F82D8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36B4712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m-XP_038069303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65924FE2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ERPVIDMQTMSLLRGPLTEKGARKPKCARCRNHGVISWLKGHKRHCRFRDCRCPKCNLIAERQRVMAAQVALKRQQAAEDAIAMGLRACSPGAGGSFGMLSTNGPLFGSSDSGDELSPRPMDIADEDGDHHDITEKHMKSESANDKENGRGTPPSGQTERNNNHRHSSSKKGNESLDAFNGFAANFVSNFRPGRLTPIEILTRLFPTQRKAVLELVLQGCSGDLVKAIEHFLSATEDAVQHSPGTASALPPPSISRGVVGQRSALGHEASIGPSGVHGLQTAFRSSLGSEKHPVGSMKSAFTPLPPSSATGSSVPLFFAPRPPHPFHAEALIGRTPLFAPSSVSDLTSSMSSQAIASPRFAFPALHPFHLSGKFPTGGEGYPRLIFAPYATCPPDCIQCPGTRTSMHSEPEKSPSGTTDGSIANSAVDSE</w:t>
            </w:r>
          </w:p>
        </w:tc>
      </w:tr>
      <w:tr w:rsidR="004763AF" w:rsidRPr="004763AF" w14:paraId="0BC18AFE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31B67F8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-XP_038049237.1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6D706437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CTKCQISSTYFVHRKVREATNCIKMRKSSKNKRDRSKSSADKQRVEEQGEVVGSTSNSPSTAGHNLTRNVTGSAPNPPPNHGTPTTSRTPRTASPTAGTARAQLPPNRERVTVRTRRYPHCSRCRSHGVLVPIKGHKKTCNWKDCKCHNCQLITARQKLMAKVIALHRQQDMEAVANLQQLPASASHSMAGDEVPDLGVKILSPNNSVPPMPSSLPQGNLMTECQGNPQTNSLPVGPYSSIQYQWNSNNSTHSSPEIGNEIQIQVPQSSETDIPSPIYGTSLASHGSGGRSGSLTPMMAYTPYSNYSHQQLPFPFXLVSTPKLSTATSQIYSPNFLVYHQQQQQQQQQQLQVQMPQYRFQGSSFGSCVGDVQSAFVPVGQQNPATLHTTLAQGDSSPSSSDMTSADAFDEVDVLEVEASGIQTAVKAPASHTLRIPVASRTMQQAFLPASTKDISTMSDFHSLPTAGPSCTQPRAFIPLQNALFPQKHNQDNNKN</w:t>
            </w:r>
          </w:p>
        </w:tc>
      </w:tr>
      <w:tr w:rsidR="004763AF" w:rsidRPr="004763AF" w14:paraId="2D8F24F2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AFDF33D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-KPB_00015970-RA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1B693125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VISEELTVHIIDGDDQDSDVCHTPQSNSDSPIPPPRIKGSPMDTPLSVHPMIPRTQTTRKVLRTPKCARCRNHGVVSCLKGHKRYCRWRDCQCTNCQLVVERQRVMAAQVALRRHQATEGSSPVPGKDGQPAGSGPPRKVPCGAGKGTGGAGARKTAPLRGVGSGSSSVSKDILDGCRSRSSRSSHSTASSPPRPVIFLPPSVSERMRKRRAFADKDLESTMLQRECQWSLMYAAQAGLSRLQPPGTDHHRRASATTSPLIDSHGDIPSQTKHFLRRLFPSLSTTTLDSALRCSGGNLRLAIEKLVTVHSPPSQLVTGTRPDVEHGVVPESTLYLPWYLSYQRNPSLLKENDLRTPSTPFEQRDTNSLVASKTIPKYSMQELRGDGSVSAFTSIHRGGNSLPSSDSRNRFGSVESESEYSRDRDEESIPTNSQDSGGNQTQSKRFLKTTSTSRLSFSVDSIMGKR</w:t>
            </w:r>
          </w:p>
        </w:tc>
      </w:tr>
      <w:tr w:rsidR="004763AF" w:rsidRPr="004763AF" w14:paraId="1F89B2EB" w14:textId="77777777" w:rsidTr="004763AF">
        <w:trPr>
          <w:trHeight w:val="285"/>
        </w:trPr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7891CD9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-KPB_00012322-RA</w:t>
            </w:r>
          </w:p>
        </w:tc>
        <w:tc>
          <w:tcPr>
            <w:tcW w:w="4390" w:type="pct"/>
            <w:shd w:val="clear" w:color="auto" w:fill="auto"/>
            <w:noWrap/>
            <w:vAlign w:val="center"/>
            <w:hideMark/>
          </w:tcPr>
          <w:p w14:paraId="12248EDF" w14:textId="77777777" w:rsidR="004763AF" w:rsidRPr="004763AF" w:rsidRDefault="004763AF" w:rsidP="00476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763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KHNLRELEIEVLHEYLEAKMNGGDRNVGNTQSSSSSRSSRKLNTAAAPSGLTVPAVTAQADASGDASPPCSGGRGRRKKRAPRCSRCRNHGYLVPLKGHKKFCRFKLCKCSYCQLITDRQRVMASQVALKRQQDMEEMVAGCRNASGVVTLPLLKEHPTFKSSCTATSPSLHTVHSGAYINQGNTQMHNFSPNPHPSFQSQWQSNGSTASTPTDINCSENHTFSPLESAETQSSVFGTGLSHSGTFGPMTPFAVYNDSHGSSFPLMINAAKFPPNQMFSSEYLAYQRQLHLQHQMQQQRLRDSSIGNEFGYCNGIQSAFIPLNHQSSSSSGADESLDEDVLEMAREEGGPSGTDDGMGQACQASTNIDRNPGAQRSVLHGFPSPPSTMSDFHSLPVNISVTQAKTFIPLQHALFPQGQTQDKN</w:t>
            </w:r>
          </w:p>
        </w:tc>
      </w:tr>
    </w:tbl>
    <w:p w14:paraId="4BFC50C6" w14:textId="29B38E94" w:rsidR="00CC4550" w:rsidRPr="004763AF" w:rsidRDefault="00CC4550"/>
    <w:p w14:paraId="687184A7" w14:textId="4AAC592F" w:rsidR="00CC4550" w:rsidRDefault="00CC4550"/>
    <w:p w14:paraId="50E634BE" w14:textId="2A82409B" w:rsidR="00CF3779" w:rsidRDefault="00CF3779"/>
    <w:p w14:paraId="61F53D25" w14:textId="18378F2F" w:rsidR="00CF3779" w:rsidRDefault="00CF3779"/>
    <w:p w14:paraId="267CB047" w14:textId="18836219" w:rsidR="00CF3779" w:rsidRDefault="00CF3779"/>
    <w:p w14:paraId="03570572" w14:textId="3C7887E8" w:rsidR="00CF3779" w:rsidRDefault="00CF3779"/>
    <w:p w14:paraId="7702B089" w14:textId="3D3B6F21" w:rsidR="00CF3779" w:rsidRDefault="00CF3779"/>
    <w:p w14:paraId="2C232C77" w14:textId="5C6DA526" w:rsidR="00CF3779" w:rsidRDefault="00CF3779"/>
    <w:p w14:paraId="75658D6D" w14:textId="53EF7AA5" w:rsidR="00CF3779" w:rsidRDefault="00CF3779"/>
    <w:p w14:paraId="2540E316" w14:textId="45547FFC" w:rsidR="00CF3779" w:rsidRDefault="00CF3779"/>
    <w:p w14:paraId="55BEBAD7" w14:textId="1112B136" w:rsidR="00CF3779" w:rsidRDefault="00CF3779"/>
    <w:p w14:paraId="152515B3" w14:textId="4ABE2687" w:rsidR="00CF3779" w:rsidRDefault="00CF3779"/>
    <w:p w14:paraId="7BD8F337" w14:textId="4CF76D94" w:rsidR="00CF3779" w:rsidRDefault="00CF3779"/>
    <w:p w14:paraId="4B33B67C" w14:textId="19EC8638" w:rsidR="00CF3779" w:rsidRDefault="00CF3779"/>
    <w:p w14:paraId="21E5DDA6" w14:textId="0A74F1D7" w:rsidR="00CF3779" w:rsidRDefault="00CF3779"/>
    <w:p w14:paraId="436E71FD" w14:textId="7F17C92E" w:rsidR="00CF3779" w:rsidRDefault="00CF3779"/>
    <w:p w14:paraId="4E8DD47C" w14:textId="321D6CBE" w:rsidR="00CF3779" w:rsidRDefault="00CF3779"/>
    <w:p w14:paraId="2DE18ABE" w14:textId="40946D12" w:rsidR="00CF3779" w:rsidRDefault="00CF3779"/>
    <w:p w14:paraId="19292169" w14:textId="59F372C3" w:rsidR="00CF3779" w:rsidRDefault="00CF3779"/>
    <w:p w14:paraId="6B8696D4" w14:textId="255523C0" w:rsidR="00CF3779" w:rsidRDefault="00CF3779"/>
    <w:p w14:paraId="4E494368" w14:textId="6BABD1A2" w:rsidR="00CF3779" w:rsidRDefault="00CF3779"/>
    <w:p w14:paraId="3996206C" w14:textId="4F66B0B7" w:rsidR="00CF3779" w:rsidRDefault="00CF3779"/>
    <w:p w14:paraId="31964262" w14:textId="6C7D84A3" w:rsidR="00CF3779" w:rsidRDefault="00CF3779"/>
    <w:p w14:paraId="265655A8" w14:textId="5920CBFF" w:rsidR="00CF3779" w:rsidRDefault="00CF3779"/>
    <w:p w14:paraId="5A3ED7CB" w14:textId="37E95EA3" w:rsidR="00CF3779" w:rsidRDefault="00CF3779"/>
    <w:p w14:paraId="0EE06F88" w14:textId="53235F7D" w:rsidR="00CF3779" w:rsidRDefault="00CF3779"/>
    <w:p w14:paraId="0F132943" w14:textId="6D22A390" w:rsidR="00CF3779" w:rsidRDefault="00CF3779"/>
    <w:p w14:paraId="64E9BC4D" w14:textId="77777777" w:rsidR="00CF3779" w:rsidRDefault="00CF3779"/>
    <w:p w14:paraId="758152F5" w14:textId="77777777" w:rsidR="0068299D" w:rsidRPr="002C26F3" w:rsidRDefault="0068299D"/>
    <w:sectPr w:rsidR="0068299D" w:rsidRPr="002C26F3" w:rsidSect="002C26F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148FC" w14:textId="77777777" w:rsidR="000C1A0C" w:rsidRDefault="000C1A0C" w:rsidP="00725059">
      <w:r>
        <w:separator/>
      </w:r>
    </w:p>
  </w:endnote>
  <w:endnote w:type="continuationSeparator" w:id="0">
    <w:p w14:paraId="7593E172" w14:textId="77777777" w:rsidR="000C1A0C" w:rsidRDefault="000C1A0C" w:rsidP="00725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4AC29" w14:textId="77777777" w:rsidR="000C1A0C" w:rsidRDefault="000C1A0C" w:rsidP="00725059">
      <w:r>
        <w:separator/>
      </w:r>
    </w:p>
  </w:footnote>
  <w:footnote w:type="continuationSeparator" w:id="0">
    <w:p w14:paraId="1AAD44CC" w14:textId="77777777" w:rsidR="000C1A0C" w:rsidRDefault="000C1A0C" w:rsidP="00725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0C"/>
    <w:rsid w:val="000C1A0C"/>
    <w:rsid w:val="000F3E33"/>
    <w:rsid w:val="00102C4A"/>
    <w:rsid w:val="0012013F"/>
    <w:rsid w:val="002C26F3"/>
    <w:rsid w:val="00382BDA"/>
    <w:rsid w:val="003A53AA"/>
    <w:rsid w:val="004763AF"/>
    <w:rsid w:val="004F3D3A"/>
    <w:rsid w:val="004F46F3"/>
    <w:rsid w:val="0068299D"/>
    <w:rsid w:val="006F54BA"/>
    <w:rsid w:val="00725059"/>
    <w:rsid w:val="00A750B0"/>
    <w:rsid w:val="00A85F08"/>
    <w:rsid w:val="00B545F4"/>
    <w:rsid w:val="00B808BC"/>
    <w:rsid w:val="00BC2BC1"/>
    <w:rsid w:val="00CC4550"/>
    <w:rsid w:val="00CD7DFE"/>
    <w:rsid w:val="00CF3779"/>
    <w:rsid w:val="00DF2533"/>
    <w:rsid w:val="00ED40A2"/>
    <w:rsid w:val="00F54058"/>
    <w:rsid w:val="00F80718"/>
    <w:rsid w:val="00FC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25FC1"/>
  <w15:chartTrackingRefBased/>
  <w15:docId w15:val="{418F91CA-1E3E-403D-AAFB-B1611FEA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50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5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4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3370</Words>
  <Characters>19210</Characters>
  <Application>Microsoft Office Word</Application>
  <DocSecurity>0</DocSecurity>
  <Lines>160</Lines>
  <Paragraphs>45</Paragraphs>
  <ScaleCrop>false</ScaleCrop>
  <Company/>
  <LinksUpToDate>false</LinksUpToDate>
  <CharactersWithSpaces>2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3</cp:revision>
  <dcterms:created xsi:type="dcterms:W3CDTF">2022-09-09T08:14:00Z</dcterms:created>
  <dcterms:modified xsi:type="dcterms:W3CDTF">2023-04-07T06:49:00Z</dcterms:modified>
</cp:coreProperties>
</file>